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6136" w14:textId="77777777" w:rsidR="00A3739C" w:rsidRDefault="00FE5915">
      <w:pPr>
        <w:jc w:val="center"/>
        <w:rPr>
          <w:rFonts w:ascii="Times New Roman" w:hAnsi="Times New Roman" w:cs="Times New Roman"/>
          <w:color w:val="000000" w:themeColor="text1"/>
          <w:sz w:val="44"/>
          <w:szCs w:val="52"/>
        </w:rPr>
      </w:pPr>
      <w:r>
        <w:rPr>
          <w:rFonts w:ascii="Times New Roman" w:hAnsi="Times New Roman" w:cs="Times New Roman"/>
          <w:color w:val="000000" w:themeColor="text1"/>
          <w:sz w:val="44"/>
          <w:szCs w:val="52"/>
        </w:rPr>
        <w:t>Supporting Information</w:t>
      </w:r>
    </w:p>
    <w:p w14:paraId="41332F21" w14:textId="77777777" w:rsidR="00A3739C" w:rsidRDefault="00A3739C">
      <w:pPr>
        <w:jc w:val="center"/>
        <w:rPr>
          <w:rFonts w:ascii="Times New Roman" w:hAnsi="Times New Roman" w:cs="Times New Roman"/>
          <w:color w:val="000000" w:themeColor="text1"/>
          <w:sz w:val="44"/>
          <w:szCs w:val="52"/>
        </w:rPr>
      </w:pPr>
    </w:p>
    <w:p w14:paraId="63A3EF03" w14:textId="77777777" w:rsidR="00A3739C" w:rsidRDefault="00FE5915">
      <w:pPr>
        <w:spacing w:beforeLines="100" w:before="312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AdvOT51c1769e" w:hAnsi="Times New Roman" w:cs="Times New Roman"/>
          <w:b/>
          <w:bCs/>
          <w:color w:val="000000" w:themeColor="text1"/>
          <w:sz w:val="22"/>
          <w:szCs w:val="22"/>
        </w:rPr>
        <w:t xml:space="preserve">Table S1. Important Bond Lengths (angstroms) and Important Bond angles (degrees) for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K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(U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Te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Mg(U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(Te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，</w:t>
      </w:r>
      <w:r>
        <w:rPr>
          <w:rFonts w:ascii="Times New Roman" w:hAnsi="Times New Roman" w:cs="Times New Roman"/>
          <w:b/>
          <w:color w:val="000000" w:themeColor="text1"/>
          <w:szCs w:val="21"/>
          <w:lang w:bidi="ar"/>
        </w:rPr>
        <w:t>Sr[(UO</w:t>
      </w:r>
      <w:r>
        <w:rPr>
          <w:rFonts w:ascii="Times New Roman" w:hAnsi="Times New Roman" w:cs="Times New Roman"/>
          <w:b/>
          <w:color w:val="000000" w:themeColor="text1"/>
          <w:szCs w:val="21"/>
          <w:vertAlign w:val="subscript"/>
          <w:lang w:bidi="ar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  <w:lang w:bidi="ar"/>
        </w:rPr>
        <w:t>)(TeO</w:t>
      </w:r>
      <w:r>
        <w:rPr>
          <w:rFonts w:ascii="Times New Roman" w:hAnsi="Times New Roman" w:cs="Times New Roman"/>
          <w:b/>
          <w:color w:val="000000" w:themeColor="text1"/>
          <w:szCs w:val="21"/>
          <w:vertAlign w:val="subscript"/>
          <w:lang w:bidi="ar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  <w:lang w:bidi="ar"/>
        </w:rPr>
        <w:t>)</w:t>
      </w:r>
      <w:r>
        <w:rPr>
          <w:rFonts w:ascii="Times New Roman" w:hAnsi="Times New Roman" w:cs="Times New Roman"/>
          <w:b/>
          <w:color w:val="000000" w:themeColor="text1"/>
          <w:szCs w:val="21"/>
          <w:vertAlign w:val="subscript"/>
          <w:lang w:bidi="ar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  <w:lang w:bidi="ar"/>
        </w:rPr>
        <w:t>]</w:t>
      </w:r>
      <w:r>
        <w:rPr>
          <w:rFonts w:ascii="Times New Roman" w:hAnsi="Times New Roman" w:cs="Times New Roman"/>
          <w:b/>
          <w:color w:val="000000" w:themeColor="text1"/>
          <w:szCs w:val="21"/>
          <w:lang w:bidi="ar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r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[(U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(TeO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] </w:t>
      </w:r>
    </w:p>
    <w:tbl>
      <w:tblPr>
        <w:tblStyle w:val="a3"/>
        <w:tblW w:w="4754" w:type="pct"/>
        <w:tblLook w:val="04A0" w:firstRow="1" w:lastRow="0" w:firstColumn="1" w:lastColumn="0" w:noHBand="0" w:noVBand="1"/>
      </w:tblPr>
      <w:tblGrid>
        <w:gridCol w:w="2022"/>
        <w:gridCol w:w="2026"/>
        <w:gridCol w:w="2026"/>
        <w:gridCol w:w="2029"/>
      </w:tblGrid>
      <w:tr w:rsidR="00A3739C" w14:paraId="2F95E18A" w14:textId="77777777" w:rsidTr="00154B6C">
        <w:tc>
          <w:tcPr>
            <w:tcW w:w="2498" w:type="pct"/>
            <w:gridSpan w:val="2"/>
          </w:tcPr>
          <w:p w14:paraId="231520C1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U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7</w:t>
            </w:r>
          </w:p>
        </w:tc>
        <w:tc>
          <w:tcPr>
            <w:tcW w:w="2502" w:type="pct"/>
            <w:gridSpan w:val="2"/>
          </w:tcPr>
          <w:p w14:paraId="7C965DB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g(U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(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A3739C" w14:paraId="0E32AC16" w14:textId="77777777" w:rsidTr="00154B6C">
        <w:tc>
          <w:tcPr>
            <w:tcW w:w="1248" w:type="pct"/>
          </w:tcPr>
          <w:p w14:paraId="23FA3D7B" w14:textId="40145CCB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80F2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</w:tcPr>
          <w:p w14:paraId="52156310" w14:textId="4BFDD7A8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9</w:t>
            </w:r>
            <w:r w:rsidR="00180F2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</w:tcPr>
          <w:p w14:paraId="19862C50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</w:tcPr>
          <w:p w14:paraId="4B5EC830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6)</w:t>
            </w:r>
          </w:p>
        </w:tc>
      </w:tr>
      <w:tr w:rsidR="00A3739C" w14:paraId="78DCFAB7" w14:textId="77777777" w:rsidTr="00154B6C">
        <w:tc>
          <w:tcPr>
            <w:tcW w:w="1248" w:type="pct"/>
          </w:tcPr>
          <w:p w14:paraId="490088E1" w14:textId="6838C178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80F2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</w:tcPr>
          <w:p w14:paraId="3490051E" w14:textId="097AC413" w:rsidR="00A3739C" w:rsidRDefault="00180F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9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208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793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6)</w:t>
            </w:r>
          </w:p>
        </w:tc>
      </w:tr>
      <w:tr w:rsidR="00A3739C" w14:paraId="52CE27A5" w14:textId="77777777" w:rsidTr="00154B6C">
        <w:tc>
          <w:tcPr>
            <w:tcW w:w="1248" w:type="pct"/>
          </w:tcPr>
          <w:p w14:paraId="508B2B5A" w14:textId="6462FDBF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80F2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</w:tcPr>
          <w:p w14:paraId="060AF2B1" w14:textId="1C1134FC" w:rsidR="00A3739C" w:rsidRDefault="00180F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9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1F5A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C29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7)</w:t>
            </w:r>
          </w:p>
        </w:tc>
      </w:tr>
      <w:tr w:rsidR="00180F21" w14:paraId="2863BD6E" w14:textId="77777777" w:rsidTr="00154B6C">
        <w:tc>
          <w:tcPr>
            <w:tcW w:w="1248" w:type="pct"/>
          </w:tcPr>
          <w:p w14:paraId="3D52B097" w14:textId="44AD6A78" w:rsidR="00180F21" w:rsidRDefault="00180F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O(5)</w:t>
            </w:r>
          </w:p>
        </w:tc>
        <w:tc>
          <w:tcPr>
            <w:tcW w:w="1250" w:type="pct"/>
          </w:tcPr>
          <w:p w14:paraId="284D6959" w14:textId="7F73D5AE" w:rsidR="00180F21" w:rsidRDefault="00180F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95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42AA" w14:textId="5BA8271B" w:rsidR="00180F21" w:rsidRDefault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4A99" w14:textId="6DE3F22A" w:rsidR="00180F21" w:rsidRDefault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61(7)</w:t>
            </w:r>
          </w:p>
        </w:tc>
      </w:tr>
      <w:tr w:rsidR="00AB1AEF" w14:paraId="4B9FA101" w14:textId="77777777" w:rsidTr="00154B6C">
        <w:tc>
          <w:tcPr>
            <w:tcW w:w="1248" w:type="pct"/>
          </w:tcPr>
          <w:p w14:paraId="693DB0A8" w14:textId="4BDA4E84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</w:tcPr>
          <w:p w14:paraId="7EAF162B" w14:textId="51A27AB9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6CAE" w14:textId="734239B5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08D4" w14:textId="4EACDB66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27(5)</w:t>
            </w:r>
          </w:p>
        </w:tc>
      </w:tr>
      <w:tr w:rsidR="00AB1AEF" w14:paraId="44F0CB4F" w14:textId="77777777" w:rsidTr="00154B6C">
        <w:tc>
          <w:tcPr>
            <w:tcW w:w="1248" w:type="pct"/>
          </w:tcPr>
          <w:p w14:paraId="7E57D818" w14:textId="1102FE64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</w:tcPr>
          <w:p w14:paraId="0B0A198B" w14:textId="68C89F4B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90B0" w14:textId="5869C1A1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6357" w14:textId="6C3614B4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27(5)</w:t>
            </w:r>
          </w:p>
        </w:tc>
      </w:tr>
      <w:tr w:rsidR="00AB1AEF" w14:paraId="1857EE2D" w14:textId="77777777" w:rsidTr="00154B6C">
        <w:tc>
          <w:tcPr>
            <w:tcW w:w="1248" w:type="pct"/>
          </w:tcPr>
          <w:p w14:paraId="49D3CA65" w14:textId="15D92B2C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5)</w:t>
            </w:r>
          </w:p>
        </w:tc>
        <w:tc>
          <w:tcPr>
            <w:tcW w:w="1250" w:type="pct"/>
          </w:tcPr>
          <w:p w14:paraId="5D085C48" w14:textId="77777777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88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1CF6" w14:textId="339167BB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C4EF" w14:textId="36ABFE20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27(5)</w:t>
            </w:r>
          </w:p>
        </w:tc>
      </w:tr>
      <w:tr w:rsidR="00AB1AEF" w14:paraId="7CA0D10F" w14:textId="77777777" w:rsidTr="00154B6C">
        <w:tc>
          <w:tcPr>
            <w:tcW w:w="1248" w:type="pct"/>
          </w:tcPr>
          <w:p w14:paraId="0058F6AA" w14:textId="4759FB65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3)</w:t>
            </w:r>
          </w:p>
        </w:tc>
        <w:tc>
          <w:tcPr>
            <w:tcW w:w="1250" w:type="pct"/>
          </w:tcPr>
          <w:p w14:paraId="6FFB81B7" w14:textId="77777777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09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3EE6" w14:textId="74D0315A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B154" w14:textId="5D58489C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27(5)</w:t>
            </w:r>
          </w:p>
        </w:tc>
      </w:tr>
      <w:tr w:rsidR="00AB1AEF" w14:paraId="7C6F22D8" w14:textId="77777777" w:rsidTr="00154B6C">
        <w:tc>
          <w:tcPr>
            <w:tcW w:w="1248" w:type="pct"/>
          </w:tcPr>
          <w:p w14:paraId="40811BB8" w14:textId="620E254F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</w:tcPr>
          <w:p w14:paraId="341131A5" w14:textId="77777777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2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4B94" w14:textId="6E689784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2EEE" w14:textId="6453668E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81(4)</w:t>
            </w:r>
          </w:p>
        </w:tc>
      </w:tr>
      <w:tr w:rsidR="00AB1AEF" w14:paraId="6ABFFCC6" w14:textId="77777777" w:rsidTr="00154B6C">
        <w:tc>
          <w:tcPr>
            <w:tcW w:w="1248" w:type="pct"/>
            <w:vAlign w:val="bottom"/>
          </w:tcPr>
          <w:p w14:paraId="4E98B61F" w14:textId="53BA3CD0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1)</w:t>
            </w:r>
          </w:p>
        </w:tc>
        <w:tc>
          <w:tcPr>
            <w:tcW w:w="1250" w:type="pct"/>
            <w:vAlign w:val="bottom"/>
          </w:tcPr>
          <w:p w14:paraId="538FB4A1" w14:textId="7777777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4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5782" w14:textId="7BCA3C64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F9F4" w14:textId="60CB8F83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81(4)</w:t>
            </w:r>
          </w:p>
        </w:tc>
      </w:tr>
      <w:tr w:rsidR="00AB1AEF" w14:paraId="5B280D08" w14:textId="77777777" w:rsidTr="00154B6C">
        <w:tc>
          <w:tcPr>
            <w:tcW w:w="1248" w:type="pct"/>
            <w:vAlign w:val="bottom"/>
          </w:tcPr>
          <w:p w14:paraId="625130F0" w14:textId="2ABBCDBB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2)</w:t>
            </w:r>
          </w:p>
        </w:tc>
        <w:tc>
          <w:tcPr>
            <w:tcW w:w="1250" w:type="pct"/>
            <w:vAlign w:val="bottom"/>
          </w:tcPr>
          <w:p w14:paraId="5FCF4E70" w14:textId="7777777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58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0411" w14:textId="44750265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D0CC" w14:textId="3E3FB7BB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42(3)</w:t>
            </w:r>
          </w:p>
        </w:tc>
      </w:tr>
      <w:tr w:rsidR="00AB1AEF" w14:paraId="0BA43FA4" w14:textId="77777777" w:rsidTr="00154B6C">
        <w:tc>
          <w:tcPr>
            <w:tcW w:w="1248" w:type="pct"/>
            <w:vAlign w:val="bottom"/>
          </w:tcPr>
          <w:p w14:paraId="2A88CD77" w14:textId="01D0546E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  <w:vAlign w:val="bottom"/>
          </w:tcPr>
          <w:p w14:paraId="5D3F14BD" w14:textId="7777777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79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6D93" w14:textId="7CDD73FF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9537" w14:textId="69810AA5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42(3)</w:t>
            </w:r>
          </w:p>
        </w:tc>
      </w:tr>
      <w:tr w:rsidR="00AB1AEF" w14:paraId="6B348FE7" w14:textId="77777777" w:rsidTr="001A2DC3">
        <w:tc>
          <w:tcPr>
            <w:tcW w:w="1248" w:type="pct"/>
            <w:vAlign w:val="bottom"/>
          </w:tcPr>
          <w:p w14:paraId="372A3631" w14:textId="3043BD1B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3)</w:t>
            </w:r>
          </w:p>
        </w:tc>
        <w:tc>
          <w:tcPr>
            <w:tcW w:w="1250" w:type="pct"/>
            <w:vAlign w:val="bottom"/>
          </w:tcPr>
          <w:p w14:paraId="696DD7CE" w14:textId="0F2735DC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676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CEA28" w14:textId="21B6ED62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FBEB9" w14:textId="605E99A1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1(5)</w:t>
            </w:r>
          </w:p>
        </w:tc>
      </w:tr>
      <w:tr w:rsidR="00AB1AEF" w14:paraId="4EDE9287" w14:textId="77777777" w:rsidTr="001A2DC3">
        <w:tc>
          <w:tcPr>
            <w:tcW w:w="1248" w:type="pct"/>
            <w:vAlign w:val="bottom"/>
          </w:tcPr>
          <w:p w14:paraId="5A8182CF" w14:textId="31BA70AE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4)</w:t>
            </w:r>
          </w:p>
        </w:tc>
        <w:tc>
          <w:tcPr>
            <w:tcW w:w="1250" w:type="pct"/>
            <w:vAlign w:val="bottom"/>
          </w:tcPr>
          <w:p w14:paraId="35841CA3" w14:textId="7777777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688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B6019" w14:textId="20ADE65A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2727A" w14:textId="7DFCD969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1(5)</w:t>
            </w:r>
          </w:p>
        </w:tc>
      </w:tr>
      <w:tr w:rsidR="00AB1AEF" w14:paraId="07240A03" w14:textId="77777777" w:rsidTr="001A2DC3">
        <w:tc>
          <w:tcPr>
            <w:tcW w:w="1248" w:type="pct"/>
            <w:vAlign w:val="bottom"/>
          </w:tcPr>
          <w:p w14:paraId="4BA82793" w14:textId="588192B5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5)</w:t>
            </w:r>
          </w:p>
        </w:tc>
        <w:tc>
          <w:tcPr>
            <w:tcW w:w="1250" w:type="pct"/>
            <w:vAlign w:val="bottom"/>
          </w:tcPr>
          <w:p w14:paraId="0D0306C6" w14:textId="7777777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709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7A1A3" w14:textId="345F3569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0BD89" w14:textId="26B9B18A" w:rsidR="00AB1AEF" w:rsidRDefault="00AB1AEF" w:rsidP="00AB1A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1(5)</w:t>
            </w:r>
          </w:p>
        </w:tc>
      </w:tr>
      <w:tr w:rsidR="00AB1AEF" w14:paraId="005A402E" w14:textId="77777777" w:rsidTr="00154B6C">
        <w:tc>
          <w:tcPr>
            <w:tcW w:w="1248" w:type="pct"/>
            <w:vAlign w:val="bottom"/>
          </w:tcPr>
          <w:p w14:paraId="0CA0D562" w14:textId="7DE61F3D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2)</w:t>
            </w:r>
          </w:p>
        </w:tc>
        <w:tc>
          <w:tcPr>
            <w:tcW w:w="1250" w:type="pct"/>
            <w:vAlign w:val="bottom"/>
          </w:tcPr>
          <w:p w14:paraId="1126BE3C" w14:textId="24D6988A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11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CCF07" w14:textId="7C8A6128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F011C" w14:textId="10CD721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1(5)</w:t>
            </w:r>
          </w:p>
        </w:tc>
      </w:tr>
      <w:tr w:rsidR="00AB1AEF" w14:paraId="28EB03C2" w14:textId="77777777" w:rsidTr="00154B6C">
        <w:tc>
          <w:tcPr>
            <w:tcW w:w="1248" w:type="pct"/>
            <w:vAlign w:val="bottom"/>
          </w:tcPr>
          <w:p w14:paraId="215CD03F" w14:textId="0049602C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4)</w:t>
            </w:r>
          </w:p>
        </w:tc>
        <w:tc>
          <w:tcPr>
            <w:tcW w:w="1250" w:type="pct"/>
            <w:vAlign w:val="bottom"/>
          </w:tcPr>
          <w:p w14:paraId="00ADD452" w14:textId="303426C1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42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70A2F" w14:textId="40F55C14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E6FFD" w14:textId="137A4FE8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284(6)</w:t>
            </w:r>
          </w:p>
        </w:tc>
      </w:tr>
      <w:tr w:rsidR="00AB1AEF" w14:paraId="31CE8F07" w14:textId="77777777" w:rsidTr="00154B6C">
        <w:tc>
          <w:tcPr>
            <w:tcW w:w="1248" w:type="pct"/>
            <w:vAlign w:val="bottom"/>
          </w:tcPr>
          <w:p w14:paraId="5AFBE634" w14:textId="19FB38F3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2)</w:t>
            </w:r>
          </w:p>
        </w:tc>
        <w:tc>
          <w:tcPr>
            <w:tcW w:w="1250" w:type="pct"/>
            <w:vAlign w:val="bottom"/>
          </w:tcPr>
          <w:p w14:paraId="0CBB4E58" w14:textId="5F230EBE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82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941EA" w14:textId="10673AE6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26D79" w14:textId="5C22E307" w:rsidR="00AB1AEF" w:rsidRDefault="00AB1AEF" w:rsidP="00AB1A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284(6)</w:t>
            </w:r>
          </w:p>
        </w:tc>
      </w:tr>
      <w:tr w:rsidR="00A3739C" w14:paraId="56C76611" w14:textId="77777777" w:rsidTr="00154B6C">
        <w:trPr>
          <w:trHeight w:val="90"/>
        </w:trPr>
        <w:tc>
          <w:tcPr>
            <w:tcW w:w="1248" w:type="pct"/>
            <w:vAlign w:val="bottom"/>
          </w:tcPr>
          <w:p w14:paraId="5C51D1BD" w14:textId="55C4884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</w:t>
            </w:r>
          </w:p>
        </w:tc>
        <w:tc>
          <w:tcPr>
            <w:tcW w:w="1250" w:type="pct"/>
            <w:vAlign w:val="bottom"/>
          </w:tcPr>
          <w:p w14:paraId="49E82377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16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563F8" w14:textId="416C762F" w:rsidR="00A3739C" w:rsidRDefault="00A373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915D6" w14:textId="19B151A2" w:rsidR="00A3739C" w:rsidRDefault="00A373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361" w14:paraId="444A3109" w14:textId="77777777" w:rsidTr="00154B6C">
        <w:tc>
          <w:tcPr>
            <w:tcW w:w="1248" w:type="pct"/>
            <w:vAlign w:val="bottom"/>
          </w:tcPr>
          <w:p w14:paraId="3AA38446" w14:textId="6FAC4D35" w:rsidR="002A3361" w:rsidRDefault="002A3361" w:rsidP="002A33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1)</w:t>
            </w:r>
          </w:p>
        </w:tc>
        <w:tc>
          <w:tcPr>
            <w:tcW w:w="1250" w:type="pct"/>
            <w:vAlign w:val="bottom"/>
          </w:tcPr>
          <w:p w14:paraId="2E165310" w14:textId="77777777" w:rsidR="002A3361" w:rsidRDefault="002A3361" w:rsidP="002A33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99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D5A4A" w14:textId="0016E872" w:rsidR="002A3361" w:rsidRDefault="002A3361" w:rsidP="002A33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1)-O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D9BAE" w14:textId="16409E86" w:rsidR="002A3361" w:rsidRDefault="002A3361" w:rsidP="002A33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870E42" w14:paraId="01DC6173" w14:textId="77777777" w:rsidTr="00154B6C">
        <w:tc>
          <w:tcPr>
            <w:tcW w:w="1248" w:type="pct"/>
            <w:vAlign w:val="bottom"/>
          </w:tcPr>
          <w:p w14:paraId="6D480367" w14:textId="401AD8A0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2)</w:t>
            </w:r>
          </w:p>
        </w:tc>
        <w:tc>
          <w:tcPr>
            <w:tcW w:w="1250" w:type="pct"/>
            <w:vAlign w:val="bottom"/>
          </w:tcPr>
          <w:p w14:paraId="7EB77E26" w14:textId="77777777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138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F8232" w14:textId="09E00A4D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2A4E3" w14:textId="35806855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870E42" w14:paraId="04408777" w14:textId="77777777" w:rsidTr="00154B6C">
        <w:tc>
          <w:tcPr>
            <w:tcW w:w="1248" w:type="pct"/>
            <w:vAlign w:val="bottom"/>
          </w:tcPr>
          <w:p w14:paraId="7E93291A" w14:textId="60F53B07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(1)-O(3)</w:t>
            </w:r>
          </w:p>
        </w:tc>
        <w:tc>
          <w:tcPr>
            <w:tcW w:w="1250" w:type="pct"/>
            <w:vAlign w:val="bottom"/>
          </w:tcPr>
          <w:p w14:paraId="6E9CD0B7" w14:textId="241896DA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304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0095" w14:textId="72F7D7E1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31099" w14:textId="36221A92" w:rsidR="00870E42" w:rsidRDefault="00870E42" w:rsidP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A3739C" w14:paraId="56ADC8EB" w14:textId="77777777" w:rsidTr="00154B6C">
        <w:tc>
          <w:tcPr>
            <w:tcW w:w="1248" w:type="pct"/>
          </w:tcPr>
          <w:p w14:paraId="3A999774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15411F6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1D586" w14:textId="2921CB2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93046" w14:textId="72C3590E" w:rsidR="00A3739C" w:rsidRDefault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1(3)</w:t>
            </w:r>
          </w:p>
        </w:tc>
      </w:tr>
      <w:tr w:rsidR="00A3739C" w14:paraId="5F64936E" w14:textId="77777777" w:rsidTr="00154B6C">
        <w:tc>
          <w:tcPr>
            <w:tcW w:w="1248" w:type="pct"/>
            <w:vAlign w:val="bottom"/>
          </w:tcPr>
          <w:p w14:paraId="6401BC5B" w14:textId="3AE671A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  <w:tc>
          <w:tcPr>
            <w:tcW w:w="1250" w:type="pct"/>
            <w:vAlign w:val="bottom"/>
          </w:tcPr>
          <w:p w14:paraId="31A3D8DC" w14:textId="2A8DE4C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A3CBC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A3CBC">
              <w:rPr>
                <w:rFonts w:ascii="Times New Roman" w:hAnsi="Times New Roman" w:cs="Times New Roman"/>
                <w:color w:val="000000" w:themeColor="text1"/>
                <w:szCs w:val="21"/>
              </w:rPr>
              <w:t>9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335AD" w14:textId="107BFEC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F322B" w14:textId="22DE514C" w:rsidR="00A3739C" w:rsidRDefault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9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A3739C" w14:paraId="5F9BE5D2" w14:textId="77777777" w:rsidTr="00154B6C">
        <w:trPr>
          <w:trHeight w:val="90"/>
        </w:trPr>
        <w:tc>
          <w:tcPr>
            <w:tcW w:w="1248" w:type="pct"/>
            <w:vAlign w:val="bottom"/>
          </w:tcPr>
          <w:p w14:paraId="3078CDCF" w14:textId="35A2118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</w:t>
            </w:r>
          </w:p>
        </w:tc>
        <w:tc>
          <w:tcPr>
            <w:tcW w:w="1250" w:type="pct"/>
            <w:vAlign w:val="bottom"/>
          </w:tcPr>
          <w:p w14:paraId="257C58CA" w14:textId="2139D05B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4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70803" w14:textId="7FE9B6B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B31A2" w14:textId="22AF351F" w:rsidR="00A3739C" w:rsidRDefault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0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30A18CB1" w14:textId="77777777" w:rsidTr="00154B6C">
        <w:tc>
          <w:tcPr>
            <w:tcW w:w="1248" w:type="pct"/>
            <w:vAlign w:val="bottom"/>
          </w:tcPr>
          <w:p w14:paraId="7ACC9E8C" w14:textId="2586E19A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</w:t>
            </w:r>
          </w:p>
        </w:tc>
        <w:tc>
          <w:tcPr>
            <w:tcW w:w="1250" w:type="pct"/>
            <w:vAlign w:val="bottom"/>
          </w:tcPr>
          <w:p w14:paraId="16EB6B54" w14:textId="0F725686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6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142C4" w14:textId="44135A9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0E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B3D75" w14:textId="06B500F1" w:rsidR="00A3739C" w:rsidRDefault="00870E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6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731603" w14:paraId="05AD1C15" w14:textId="77777777" w:rsidTr="00154B6C">
        <w:tc>
          <w:tcPr>
            <w:tcW w:w="1248" w:type="pct"/>
            <w:vAlign w:val="bottom"/>
          </w:tcPr>
          <w:p w14:paraId="5B9D7EE8" w14:textId="428992F5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U(1)-O(5)</w:t>
            </w:r>
          </w:p>
        </w:tc>
        <w:tc>
          <w:tcPr>
            <w:tcW w:w="1250" w:type="pct"/>
            <w:vAlign w:val="bottom"/>
          </w:tcPr>
          <w:p w14:paraId="441A6B77" w14:textId="1FA3FB71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97E42" w14:textId="3586C059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D957F" w14:textId="1B8BF0DD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731603" w14:paraId="1F0221DB" w14:textId="77777777" w:rsidTr="00154B6C">
        <w:tc>
          <w:tcPr>
            <w:tcW w:w="1248" w:type="pct"/>
            <w:vAlign w:val="bottom"/>
          </w:tcPr>
          <w:p w14:paraId="29E4EC02" w14:textId="32D79BD1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U(1)-O(5)</w:t>
            </w:r>
          </w:p>
        </w:tc>
        <w:tc>
          <w:tcPr>
            <w:tcW w:w="1250" w:type="pct"/>
            <w:vAlign w:val="bottom"/>
          </w:tcPr>
          <w:p w14:paraId="4E3EE317" w14:textId="0A83DCC0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AC571" w14:textId="0D8DF558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562F6" w14:textId="7D8CC3A3" w:rsidR="00731603" w:rsidRDefault="00731603" w:rsidP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2A3F49CA" w14:textId="77777777" w:rsidTr="00154B6C">
        <w:tc>
          <w:tcPr>
            <w:tcW w:w="1248" w:type="pct"/>
            <w:vAlign w:val="bottom"/>
          </w:tcPr>
          <w:p w14:paraId="409F3E50" w14:textId="4729F90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</w:t>
            </w:r>
          </w:p>
        </w:tc>
        <w:tc>
          <w:tcPr>
            <w:tcW w:w="1250" w:type="pct"/>
            <w:vAlign w:val="bottom"/>
          </w:tcPr>
          <w:p w14:paraId="38265F00" w14:textId="048CB417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757F8" w14:textId="1A09F0B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69E30" w14:textId="0C8BA9AD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7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0C063C0B" w14:textId="77777777" w:rsidTr="00154B6C">
        <w:trPr>
          <w:trHeight w:val="282"/>
        </w:trPr>
        <w:tc>
          <w:tcPr>
            <w:tcW w:w="1248" w:type="pct"/>
            <w:vAlign w:val="bottom"/>
          </w:tcPr>
          <w:p w14:paraId="58FEA69E" w14:textId="3ED190D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3C4AEC3E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.66(1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5CF22" w14:textId="0A6525E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7FF33" w14:textId="6907D02E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6)</w:t>
            </w:r>
          </w:p>
        </w:tc>
      </w:tr>
      <w:tr w:rsidR="00A3739C" w14:paraId="4043C317" w14:textId="77777777" w:rsidTr="00154B6C">
        <w:tc>
          <w:tcPr>
            <w:tcW w:w="1248" w:type="pct"/>
            <w:vAlign w:val="bottom"/>
          </w:tcPr>
          <w:p w14:paraId="663A36DA" w14:textId="22F66959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25746A0" w14:textId="16AE8D7E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1.3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D4483" w14:textId="4FF9F1EE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A2E01" w14:textId="1F3D9CF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(1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49593F5A" w14:textId="77777777" w:rsidTr="00154B6C">
        <w:tc>
          <w:tcPr>
            <w:tcW w:w="1248" w:type="pct"/>
            <w:vAlign w:val="bottom"/>
          </w:tcPr>
          <w:p w14:paraId="02A02453" w14:textId="0C1911A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549E24E5" w14:textId="5C899DA7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6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A4D7E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BC5A0" w14:textId="28445B93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7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37E508AE" w14:textId="77777777" w:rsidTr="00154B6C">
        <w:tc>
          <w:tcPr>
            <w:tcW w:w="1248" w:type="pct"/>
            <w:vAlign w:val="bottom"/>
          </w:tcPr>
          <w:p w14:paraId="7FE02A52" w14:textId="34E85A8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55C488B2" w14:textId="35E3B4B1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38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CE6B5" w14:textId="1DF6CCB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BA9FC" w14:textId="5AD550CC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25(10)</w:t>
            </w:r>
          </w:p>
        </w:tc>
      </w:tr>
      <w:tr w:rsidR="00A3739C" w14:paraId="4DF7D2CC" w14:textId="77777777" w:rsidTr="00154B6C">
        <w:trPr>
          <w:trHeight w:val="90"/>
        </w:trPr>
        <w:tc>
          <w:tcPr>
            <w:tcW w:w="1248" w:type="pct"/>
            <w:vAlign w:val="bottom"/>
          </w:tcPr>
          <w:p w14:paraId="688AD6C5" w14:textId="00B101C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315E426C" w14:textId="04DCD25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1.3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6F092" w14:textId="6D08410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7C184" w14:textId="54BB57FF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A3739C" w14:paraId="377672F5" w14:textId="77777777" w:rsidTr="00154B6C">
        <w:tc>
          <w:tcPr>
            <w:tcW w:w="1248" w:type="pct"/>
            <w:vAlign w:val="bottom"/>
          </w:tcPr>
          <w:p w14:paraId="375EC0E4" w14:textId="5B35442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491AAA11" w14:textId="39D4524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.6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B33B5" w14:textId="5132EF6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B5EF4" w14:textId="6FCE527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497111BD" w14:textId="77777777" w:rsidTr="00154B6C">
        <w:tc>
          <w:tcPr>
            <w:tcW w:w="1248" w:type="pct"/>
            <w:vAlign w:val="bottom"/>
          </w:tcPr>
          <w:p w14:paraId="5625034F" w14:textId="7B7E25A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64FCD386" w14:textId="538010DA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38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BB61D" w14:textId="45C14978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648BB" w14:textId="684E100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(1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086A51DF" w14:textId="77777777" w:rsidTr="00154B6C">
        <w:tc>
          <w:tcPr>
            <w:tcW w:w="1248" w:type="pct"/>
            <w:vAlign w:val="bottom"/>
          </w:tcPr>
          <w:p w14:paraId="11C25768" w14:textId="694B4BB8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679FD8CA" w14:textId="31665CDD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6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CBD6F" w14:textId="0F8D7D9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C356C" w14:textId="4E4F139D" w:rsidR="00A3739C" w:rsidRDefault="007316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2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2ECB5604" w14:textId="77777777" w:rsidTr="00154B6C">
        <w:tc>
          <w:tcPr>
            <w:tcW w:w="1248" w:type="pct"/>
            <w:vAlign w:val="bottom"/>
          </w:tcPr>
          <w:p w14:paraId="71D37F32" w14:textId="35D30B4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vAlign w:val="bottom"/>
          </w:tcPr>
          <w:p w14:paraId="59C3A14A" w14:textId="60A9783E" w:rsidR="00A3739C" w:rsidRDefault="009F36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851A" w14:textId="69715AA5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FB88" w14:textId="06DB9DFA" w:rsidR="00A3739C" w:rsidRDefault="007316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7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1)</w:t>
            </w:r>
          </w:p>
        </w:tc>
      </w:tr>
      <w:tr w:rsidR="00A3739C" w14:paraId="6BB0C454" w14:textId="77777777" w:rsidTr="00154B6C">
        <w:tc>
          <w:tcPr>
            <w:tcW w:w="1248" w:type="pct"/>
            <w:vAlign w:val="bottom"/>
          </w:tcPr>
          <w:p w14:paraId="49AFA77A" w14:textId="22EEE0C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72B8CCDB" w14:textId="450F4BC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1.9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F01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3FA6" w14:textId="18408CA3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A3739C" w14:paraId="5F29B528" w14:textId="77777777" w:rsidTr="00154B6C">
        <w:tc>
          <w:tcPr>
            <w:tcW w:w="1248" w:type="pct"/>
            <w:vAlign w:val="bottom"/>
          </w:tcPr>
          <w:p w14:paraId="7768C29F" w14:textId="2661915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08FF5490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.23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C319" w14:textId="205F849F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650E" w14:textId="3F257DB9" w:rsidR="00A3739C" w:rsidRDefault="007316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2F40DFE6" w14:textId="77777777" w:rsidTr="00154B6C">
        <w:tc>
          <w:tcPr>
            <w:tcW w:w="1248" w:type="pct"/>
            <w:vAlign w:val="bottom"/>
          </w:tcPr>
          <w:p w14:paraId="5E17AF06" w14:textId="0D0B898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4DA25DCF" w14:textId="09519169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.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A5DD" w14:textId="0330CBB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FD0E" w14:textId="24208B63" w:rsidR="00A3739C" w:rsidRDefault="007316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3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632B7574" w14:textId="77777777" w:rsidTr="00154B6C">
        <w:tc>
          <w:tcPr>
            <w:tcW w:w="1248" w:type="pct"/>
            <w:vAlign w:val="bottom"/>
          </w:tcPr>
          <w:p w14:paraId="66DA3DEA" w14:textId="46C34F8E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</w:t>
            </w:r>
          </w:p>
        </w:tc>
        <w:tc>
          <w:tcPr>
            <w:tcW w:w="1250" w:type="pct"/>
            <w:vAlign w:val="bottom"/>
          </w:tcPr>
          <w:p w14:paraId="5D861F29" w14:textId="662764A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.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49F9" w14:textId="247DFEC4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CCBE" w14:textId="0441D1F5" w:rsidR="00A3739C" w:rsidRDefault="007316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6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6C58E35E" w14:textId="77777777" w:rsidTr="00154B6C">
        <w:tc>
          <w:tcPr>
            <w:tcW w:w="1248" w:type="pct"/>
            <w:vAlign w:val="bottom"/>
          </w:tcPr>
          <w:p w14:paraId="1545DA94" w14:textId="3CEEA38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</w:t>
            </w:r>
          </w:p>
        </w:tc>
        <w:tc>
          <w:tcPr>
            <w:tcW w:w="1250" w:type="pct"/>
            <w:vAlign w:val="bottom"/>
          </w:tcPr>
          <w:p w14:paraId="33DF27C6" w14:textId="5C6E06C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8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9FC3" w14:textId="31F0C28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C498" w14:textId="73FC91E4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1)</w:t>
            </w:r>
          </w:p>
        </w:tc>
      </w:tr>
      <w:tr w:rsidR="00A3739C" w14:paraId="0EDA733A" w14:textId="77777777" w:rsidTr="00154B6C">
        <w:tc>
          <w:tcPr>
            <w:tcW w:w="1248" w:type="pct"/>
            <w:vAlign w:val="bottom"/>
          </w:tcPr>
          <w:p w14:paraId="2917796C" w14:textId="75637E9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</w:t>
            </w:r>
          </w:p>
        </w:tc>
        <w:tc>
          <w:tcPr>
            <w:tcW w:w="1250" w:type="pct"/>
            <w:vAlign w:val="bottom"/>
          </w:tcPr>
          <w:p w14:paraId="0499E9D9" w14:textId="190D17F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9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D37F" w14:textId="32552395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6250" w14:textId="660506FC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2</w:t>
            </w:r>
            <w:r w:rsidR="0073160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30E438F6" w14:textId="77777777" w:rsidTr="00154B6C">
        <w:tc>
          <w:tcPr>
            <w:tcW w:w="1248" w:type="pct"/>
            <w:vAlign w:val="bottom"/>
          </w:tcPr>
          <w:p w14:paraId="6D833B94" w14:textId="5354E59D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</w:t>
            </w:r>
          </w:p>
        </w:tc>
        <w:tc>
          <w:tcPr>
            <w:tcW w:w="1250" w:type="pct"/>
            <w:vAlign w:val="bottom"/>
          </w:tcPr>
          <w:p w14:paraId="5E918FDB" w14:textId="3EEB76D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7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9E67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80BA" w14:textId="7F512E98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4(2)</w:t>
            </w:r>
          </w:p>
        </w:tc>
      </w:tr>
      <w:tr w:rsidR="00A3739C" w14:paraId="36C6A5C6" w14:textId="77777777" w:rsidTr="00154B6C">
        <w:tc>
          <w:tcPr>
            <w:tcW w:w="1248" w:type="pct"/>
            <w:vAlign w:val="bottom"/>
          </w:tcPr>
          <w:p w14:paraId="3E6A0398" w14:textId="52BFF729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</w:t>
            </w:r>
          </w:p>
        </w:tc>
        <w:tc>
          <w:tcPr>
            <w:tcW w:w="1250" w:type="pct"/>
            <w:vAlign w:val="bottom"/>
          </w:tcPr>
          <w:p w14:paraId="0418A9FA" w14:textId="6C73C960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.5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816F" w14:textId="7F8FDC03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6034" w14:textId="63EA759B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236E3FA6" w14:textId="77777777" w:rsidTr="00154B6C">
        <w:tc>
          <w:tcPr>
            <w:tcW w:w="1248" w:type="pct"/>
            <w:vAlign w:val="bottom"/>
          </w:tcPr>
          <w:p w14:paraId="7DD27292" w14:textId="3D41B9B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</w:t>
            </w:r>
          </w:p>
        </w:tc>
        <w:tc>
          <w:tcPr>
            <w:tcW w:w="1250" w:type="pct"/>
            <w:vAlign w:val="bottom"/>
          </w:tcPr>
          <w:p w14:paraId="0D823C7C" w14:textId="3F77156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.</w:t>
            </w:r>
            <w:r w:rsidR="009F36E5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14D2" w14:textId="2A37B1FC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A9D6" w14:textId="230ABB87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2F628B" w14:paraId="5DA8EA17" w14:textId="77777777" w:rsidTr="00154B6C">
        <w:tc>
          <w:tcPr>
            <w:tcW w:w="1248" w:type="pct"/>
            <w:vAlign w:val="bottom"/>
          </w:tcPr>
          <w:p w14:paraId="578C9307" w14:textId="791C71BA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2)</w:t>
            </w:r>
          </w:p>
        </w:tc>
        <w:tc>
          <w:tcPr>
            <w:tcW w:w="1250" w:type="pct"/>
            <w:vAlign w:val="bottom"/>
          </w:tcPr>
          <w:p w14:paraId="46F15792" w14:textId="0FA70980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3.60(1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68B0" w14:textId="53C6ED67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E9F2" w14:textId="52449400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9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2F628B" w14:paraId="5B83338F" w14:textId="77777777" w:rsidTr="00154B6C">
        <w:tc>
          <w:tcPr>
            <w:tcW w:w="1248" w:type="pct"/>
            <w:vAlign w:val="bottom"/>
          </w:tcPr>
          <w:p w14:paraId="342953E4" w14:textId="14DF842A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  <w:vAlign w:val="bottom"/>
          </w:tcPr>
          <w:p w14:paraId="30841C02" w14:textId="02E422E9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.83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4BD2" w14:textId="7BB43814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A1FC" w14:textId="753219CA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2F628B" w14:paraId="759DE738" w14:textId="77777777" w:rsidTr="00154B6C">
        <w:tc>
          <w:tcPr>
            <w:tcW w:w="1248" w:type="pct"/>
            <w:vAlign w:val="bottom"/>
          </w:tcPr>
          <w:p w14:paraId="535DEE2F" w14:textId="13E471F9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  <w:vAlign w:val="bottom"/>
          </w:tcPr>
          <w:p w14:paraId="558756DE" w14:textId="5647E2E3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.50(19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C5BAA" w14:textId="4222707C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5A82" w14:textId="73CFACDE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2F628B" w14:paraId="3DEE38B5" w14:textId="77777777" w:rsidTr="00154B6C">
        <w:tc>
          <w:tcPr>
            <w:tcW w:w="1248" w:type="pct"/>
            <w:vAlign w:val="bottom"/>
          </w:tcPr>
          <w:p w14:paraId="45BC3FD0" w14:textId="3DF50DF0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  <w:vAlign w:val="bottom"/>
          </w:tcPr>
          <w:p w14:paraId="61E8DAC3" w14:textId="5F0A123F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6.04(1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60A1" w14:textId="0BEF41E3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C8A5" w14:textId="3B75B641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2F628B" w14:paraId="785F75FE" w14:textId="77777777" w:rsidTr="00154CB7">
        <w:tc>
          <w:tcPr>
            <w:tcW w:w="1248" w:type="pct"/>
            <w:vAlign w:val="bottom"/>
          </w:tcPr>
          <w:p w14:paraId="77025EA1" w14:textId="7B0FBFE5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4)</w:t>
            </w:r>
          </w:p>
        </w:tc>
        <w:tc>
          <w:tcPr>
            <w:tcW w:w="1250" w:type="pct"/>
            <w:vAlign w:val="bottom"/>
          </w:tcPr>
          <w:p w14:paraId="30F52F64" w14:textId="77777777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.48(1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7CE31" w14:textId="6C35C731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E16DA" w14:textId="0A93217B" w:rsidR="002F628B" w:rsidRDefault="002F628B" w:rsidP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)</w:t>
            </w:r>
          </w:p>
        </w:tc>
      </w:tr>
      <w:tr w:rsidR="00A3739C" w14:paraId="175732FB" w14:textId="77777777" w:rsidTr="00154B6C">
        <w:tc>
          <w:tcPr>
            <w:tcW w:w="1248" w:type="pct"/>
            <w:vAlign w:val="bottom"/>
          </w:tcPr>
          <w:p w14:paraId="013E9873" w14:textId="4378840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125661068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(1)-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596B1AF7" w14:textId="41FFE28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</w:t>
            </w:r>
            <w:r w:rsidR="00C865F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4F7E" w14:textId="387DA6BD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914F" w14:textId="54E558B7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8.9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1CD672E8" w14:textId="77777777" w:rsidTr="00154B6C">
        <w:tc>
          <w:tcPr>
            <w:tcW w:w="1248" w:type="pct"/>
          </w:tcPr>
          <w:p w14:paraId="074B9244" w14:textId="4D039380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K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(1)-O(4)</w:t>
            </w:r>
          </w:p>
        </w:tc>
        <w:tc>
          <w:tcPr>
            <w:tcW w:w="1250" w:type="pct"/>
          </w:tcPr>
          <w:p w14:paraId="7936EE53" w14:textId="242814D6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.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EC20" w14:textId="189B19C3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58C7" w14:textId="0CB781C0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.2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13452B1A" w14:textId="77777777" w:rsidTr="00154B6C">
        <w:tc>
          <w:tcPr>
            <w:tcW w:w="1248" w:type="pct"/>
          </w:tcPr>
          <w:p w14:paraId="6A02F2FD" w14:textId="000E5090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3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0E30C368" w14:textId="1BD6510E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5.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2B0B" w14:textId="2CA89153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4306" w14:textId="4DF0EF8D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2.1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26ADFB90" w14:textId="77777777" w:rsidTr="00154B6C">
        <w:tc>
          <w:tcPr>
            <w:tcW w:w="1248" w:type="pct"/>
          </w:tcPr>
          <w:p w14:paraId="5F9349D4" w14:textId="5A55E7F8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0842B80" w14:textId="517922A6" w:rsidR="00A3739C" w:rsidRDefault="00C865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8D0A" w14:textId="7D1ECAF6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93AB" w14:textId="70A79FC3" w:rsidR="00A3739C" w:rsidRDefault="002F62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2.49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3739C" w14:paraId="0A5B2B0E" w14:textId="77777777" w:rsidTr="00154B6C">
        <w:tc>
          <w:tcPr>
            <w:tcW w:w="1248" w:type="pct"/>
            <w:vAlign w:val="bottom"/>
          </w:tcPr>
          <w:p w14:paraId="7B988146" w14:textId="1A975AD4" w:rsidR="00A3739C" w:rsidRDefault="00C865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3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24A462F3" w14:textId="33620077" w:rsidR="00A3739C" w:rsidRDefault="00C865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2.1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4DC51" w14:textId="107C5FE0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4F9AD" w14:textId="0EC72EAD" w:rsidR="00A3739C" w:rsidRDefault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.5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bookmarkEnd w:id="0"/>
      <w:tr w:rsidR="00A3739C" w14:paraId="6C9971B6" w14:textId="77777777" w:rsidTr="00154B6C">
        <w:tc>
          <w:tcPr>
            <w:tcW w:w="1248" w:type="pct"/>
          </w:tcPr>
          <w:p w14:paraId="668F7D51" w14:textId="57EBFA9E" w:rsidR="00A3739C" w:rsidRDefault="00C865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29C78656" w14:textId="7E0E35CB" w:rsidR="00A3739C" w:rsidRDefault="00C865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7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5905" w14:textId="2B57958D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91578" w14:textId="6A53E488" w:rsidR="00A3739C" w:rsidRDefault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2.1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F628B" w14:paraId="7AFBF6DC" w14:textId="77777777" w:rsidTr="007C0D73">
        <w:tc>
          <w:tcPr>
            <w:tcW w:w="1248" w:type="pct"/>
            <w:vAlign w:val="bottom"/>
          </w:tcPr>
          <w:p w14:paraId="55AC3A25" w14:textId="2AE1F7F4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4B3F6DFD" w14:textId="1B268A61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9.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66DD" w14:textId="48928EE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11F7" w14:textId="5E04E18F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.2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F628B" w14:paraId="33F449B8" w14:textId="77777777" w:rsidTr="007C0D73">
        <w:tc>
          <w:tcPr>
            <w:tcW w:w="1248" w:type="pct"/>
            <w:vAlign w:val="bottom"/>
          </w:tcPr>
          <w:p w14:paraId="2F3A56BA" w14:textId="15955F66" w:rsidR="002F628B" w:rsidRDefault="002F628B" w:rsidP="002F62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3)-K(1)-O(4)</w:t>
            </w:r>
          </w:p>
        </w:tc>
        <w:tc>
          <w:tcPr>
            <w:tcW w:w="1250" w:type="pct"/>
            <w:vAlign w:val="bottom"/>
          </w:tcPr>
          <w:p w14:paraId="6C1DDA56" w14:textId="27F15E81" w:rsidR="002F628B" w:rsidRDefault="002F628B" w:rsidP="002F62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5.7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FAFF" w14:textId="77FC3179" w:rsidR="002F628B" w:rsidRDefault="002F628B" w:rsidP="002F62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D5E3" w14:textId="1927BC1E" w:rsidR="002F628B" w:rsidRDefault="002F628B" w:rsidP="002F62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.5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F628B" w14:paraId="79822C35" w14:textId="77777777" w:rsidTr="00154B6C">
        <w:tc>
          <w:tcPr>
            <w:tcW w:w="1248" w:type="pct"/>
            <w:vAlign w:val="bottom"/>
          </w:tcPr>
          <w:p w14:paraId="3DBCF308" w14:textId="377186D2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4)</w:t>
            </w:r>
          </w:p>
        </w:tc>
        <w:tc>
          <w:tcPr>
            <w:tcW w:w="1250" w:type="pct"/>
            <w:vAlign w:val="bottom"/>
          </w:tcPr>
          <w:p w14:paraId="14C455EC" w14:textId="22B736AD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.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0F44F" w14:textId="0522B1B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94FAB" w14:textId="0A0454E6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2.49(19)</w:t>
            </w:r>
          </w:p>
        </w:tc>
      </w:tr>
      <w:tr w:rsidR="002F628B" w14:paraId="25199FAF" w14:textId="77777777" w:rsidTr="004B1DBD">
        <w:tc>
          <w:tcPr>
            <w:tcW w:w="1248" w:type="pct"/>
            <w:vAlign w:val="bottom"/>
          </w:tcPr>
          <w:p w14:paraId="11E6EC56" w14:textId="5C73F12E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4)</w:t>
            </w:r>
          </w:p>
        </w:tc>
        <w:tc>
          <w:tcPr>
            <w:tcW w:w="1250" w:type="pct"/>
            <w:vAlign w:val="bottom"/>
          </w:tcPr>
          <w:p w14:paraId="6305551D" w14:textId="0814DD43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.4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F2A60" w14:textId="22EAF050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993D9" w14:textId="740EBBDE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.</w:t>
            </w:r>
            <w:r w:rsidR="00204F4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2F628B" w14:paraId="47C6A38B" w14:textId="77777777" w:rsidTr="005E2C2B">
        <w:tc>
          <w:tcPr>
            <w:tcW w:w="1248" w:type="pct"/>
            <w:vAlign w:val="bottom"/>
          </w:tcPr>
          <w:p w14:paraId="630FCAB9" w14:textId="6311BCDE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4)</w:t>
            </w:r>
          </w:p>
        </w:tc>
        <w:tc>
          <w:tcPr>
            <w:tcW w:w="1250" w:type="pct"/>
            <w:vAlign w:val="bottom"/>
          </w:tcPr>
          <w:p w14:paraId="6FE1065A" w14:textId="4D3B7595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7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DA129" w14:textId="243286E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C5C1D" w14:textId="4FC0BBD5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.6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2F628B" w14:paraId="355B1C6D" w14:textId="77777777" w:rsidTr="00303E23">
        <w:tc>
          <w:tcPr>
            <w:tcW w:w="1248" w:type="pct"/>
            <w:vAlign w:val="bottom"/>
          </w:tcPr>
          <w:p w14:paraId="2A7CF1A0" w14:textId="7D7C507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164E50B5" w14:textId="1A56B39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.4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AF177" w14:textId="7D207BD1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E4788" w14:textId="2D5980AC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2F628B" w14:paraId="1009A8E4" w14:textId="77777777" w:rsidTr="00A41013">
        <w:tc>
          <w:tcPr>
            <w:tcW w:w="1248" w:type="pct"/>
          </w:tcPr>
          <w:p w14:paraId="5980B7B0" w14:textId="23529A42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bookmarkStart w:id="1" w:name="_Hlk125659174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A13BFA4" w14:textId="54EC29D9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9.6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BD537" w14:textId="22595CCE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F6244" w14:textId="4208E57C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2F628B" w14:paraId="38F1AEDD" w14:textId="77777777" w:rsidTr="00A41013">
        <w:tc>
          <w:tcPr>
            <w:tcW w:w="1248" w:type="pct"/>
          </w:tcPr>
          <w:p w14:paraId="368A5BB2" w14:textId="6C803F55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74EC9580" w14:textId="27B998B4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0.6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04789" w14:textId="7C4B592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52C4F" w14:textId="5D4B661E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.6(3)</w:t>
            </w:r>
          </w:p>
        </w:tc>
      </w:tr>
      <w:tr w:rsidR="002F628B" w14:paraId="308B412B" w14:textId="77777777" w:rsidTr="00EC133C">
        <w:tc>
          <w:tcPr>
            <w:tcW w:w="1248" w:type="pct"/>
          </w:tcPr>
          <w:p w14:paraId="2FBFBA88" w14:textId="24AC42F6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bookmarkStart w:id="2" w:name="_Hlk125658635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6963CB85" w14:textId="230D90A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3.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39E89" w14:textId="794F7438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5B2DB" w14:textId="0C8ABE59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.</w:t>
            </w:r>
            <w:r w:rsidR="00204F4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</w:tr>
      <w:tr w:rsidR="002F628B" w14:paraId="70274B0F" w14:textId="77777777" w:rsidTr="00EC133C">
        <w:tc>
          <w:tcPr>
            <w:tcW w:w="1248" w:type="pct"/>
          </w:tcPr>
          <w:p w14:paraId="2ABB1078" w14:textId="12C6B5C0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65739253" w14:textId="09CDA905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6.5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165FA" w14:textId="590CD6CD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 w:rsidR="00204F4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1E9E9" w14:textId="61674546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32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bookmarkEnd w:id="2"/>
      <w:tr w:rsidR="002F628B" w14:paraId="3FBA1EAE" w14:textId="77777777" w:rsidTr="00EC133C">
        <w:tc>
          <w:tcPr>
            <w:tcW w:w="1248" w:type="pct"/>
          </w:tcPr>
          <w:p w14:paraId="53C49D44" w14:textId="1CBEE062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5)</w:t>
            </w:r>
          </w:p>
        </w:tc>
        <w:tc>
          <w:tcPr>
            <w:tcW w:w="1250" w:type="pct"/>
            <w:vAlign w:val="bottom"/>
          </w:tcPr>
          <w:p w14:paraId="38D20B27" w14:textId="667D83D9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9.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29BA6" w14:textId="04DDEE5F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 w:rsidR="00204F4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A3042" w14:textId="6DD5CC68" w:rsidR="002F628B" w:rsidRDefault="00204F46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32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2F628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04F46" w14:paraId="150889D1" w14:textId="77777777" w:rsidTr="00154B6C">
        <w:tc>
          <w:tcPr>
            <w:tcW w:w="1248" w:type="pct"/>
            <w:vAlign w:val="bottom"/>
          </w:tcPr>
          <w:p w14:paraId="656E67E8" w14:textId="25B87C7C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bookmarkStart w:id="3" w:name="_Hlk125658669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579529DD" w14:textId="021D2035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1.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3E36C" w14:textId="620B3631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85B6F" w14:textId="652B6E40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04F46" w14:paraId="45D2EE92" w14:textId="77777777" w:rsidTr="00EC133C">
        <w:tc>
          <w:tcPr>
            <w:tcW w:w="1248" w:type="pct"/>
          </w:tcPr>
          <w:p w14:paraId="039BDE43" w14:textId="74B7EF1E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0DAA60D2" w14:textId="0F14A75E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3.6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11FC5" w14:textId="7F32984E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CAD59" w14:textId="598B572A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bookmarkEnd w:id="3"/>
      <w:tr w:rsidR="00204F46" w14:paraId="7E90FAF3" w14:textId="77777777" w:rsidTr="00154B6C">
        <w:tc>
          <w:tcPr>
            <w:tcW w:w="1248" w:type="pct"/>
            <w:vAlign w:val="bottom"/>
          </w:tcPr>
          <w:p w14:paraId="48173C91" w14:textId="48ED0F29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E7B653C" w14:textId="590FEE72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.9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7917B" w14:textId="2C9B2418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4D7A1" w14:textId="2567CC23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8(17)</w:t>
            </w:r>
          </w:p>
        </w:tc>
      </w:tr>
      <w:tr w:rsidR="00204F46" w14:paraId="4529B825" w14:textId="77777777" w:rsidTr="00662733">
        <w:tc>
          <w:tcPr>
            <w:tcW w:w="1248" w:type="pct"/>
            <w:vAlign w:val="bottom"/>
          </w:tcPr>
          <w:p w14:paraId="7AC832EA" w14:textId="38A6BA1A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6D563942" w14:textId="06F2EE7B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.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F9BBB" w14:textId="49D2EB7F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6070F" w14:textId="73E83E85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8(18)</w:t>
            </w:r>
          </w:p>
        </w:tc>
      </w:tr>
      <w:tr w:rsidR="00204F46" w14:paraId="3C437B81" w14:textId="77777777" w:rsidTr="00662733">
        <w:tc>
          <w:tcPr>
            <w:tcW w:w="1248" w:type="pct"/>
            <w:vAlign w:val="bottom"/>
          </w:tcPr>
          <w:p w14:paraId="6C8A3A48" w14:textId="4234AC8C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0DEACA01" w14:textId="10AE5047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5.6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446EF" w14:textId="3324358E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1E5A3" w14:textId="213D7984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32(18)</w:t>
            </w:r>
          </w:p>
        </w:tc>
      </w:tr>
      <w:tr w:rsidR="00204F46" w14:paraId="50C2ADF1" w14:textId="77777777" w:rsidTr="00662733">
        <w:tc>
          <w:tcPr>
            <w:tcW w:w="1248" w:type="pct"/>
            <w:vAlign w:val="bottom"/>
          </w:tcPr>
          <w:p w14:paraId="03E5D3D1" w14:textId="30689BDF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22FBA523" w14:textId="23AF8BAB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.5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AE9A3" w14:textId="74092C00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1D559" w14:textId="39BD76EB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32(17)</w:t>
            </w:r>
          </w:p>
        </w:tc>
      </w:tr>
      <w:tr w:rsidR="00204F46" w14:paraId="7C08BE0C" w14:textId="77777777" w:rsidTr="00662733">
        <w:tc>
          <w:tcPr>
            <w:tcW w:w="1248" w:type="pct"/>
            <w:vAlign w:val="bottom"/>
          </w:tcPr>
          <w:p w14:paraId="5797E512" w14:textId="37018DC5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793BBA4E" w14:textId="4A231F69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.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72937" w14:textId="5829F805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Mg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4E598" w14:textId="53FA1071" w:rsidR="00204F46" w:rsidRDefault="00204F46" w:rsidP="00204F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</w:tr>
      <w:tr w:rsidR="00154B6C" w14:paraId="2FE662F7" w14:textId="77777777" w:rsidTr="00662733">
        <w:tc>
          <w:tcPr>
            <w:tcW w:w="1248" w:type="pct"/>
            <w:vAlign w:val="bottom"/>
          </w:tcPr>
          <w:p w14:paraId="766FDDA6" w14:textId="4ABAED29" w:rsidR="00154B6C" w:rsidRDefault="00154B6C" w:rsidP="00154B6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lastRenderedPageBreak/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C971CEB" w14:textId="3E2369B3" w:rsidR="00154B6C" w:rsidRDefault="00EF3E51" w:rsidP="00154B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9.54</w:t>
            </w:r>
            <w:r w:rsidR="00154B6C"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D47B4" w14:textId="77777777" w:rsidR="00154B6C" w:rsidRDefault="00154B6C" w:rsidP="00154B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4802F" w14:textId="77777777" w:rsidR="00154B6C" w:rsidRDefault="00154B6C" w:rsidP="00154B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54B6C" w14:paraId="0E6C6E13" w14:textId="77777777" w:rsidTr="00662733">
        <w:tc>
          <w:tcPr>
            <w:tcW w:w="1248" w:type="pct"/>
            <w:vAlign w:val="bottom"/>
          </w:tcPr>
          <w:p w14:paraId="346F7A0B" w14:textId="45A84023" w:rsidR="00154B6C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1)</w:t>
            </w:r>
          </w:p>
        </w:tc>
        <w:tc>
          <w:tcPr>
            <w:tcW w:w="1250" w:type="pct"/>
            <w:vAlign w:val="bottom"/>
          </w:tcPr>
          <w:p w14:paraId="33A9C972" w14:textId="0B75EFEA" w:rsidR="00154B6C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4.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1DEE7" w14:textId="77777777" w:rsidR="00154B6C" w:rsidRDefault="00154B6C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0F825" w14:textId="77777777" w:rsidR="00154B6C" w:rsidRDefault="00154B6C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1"/>
      <w:tr w:rsidR="00EF3E51" w14:paraId="4AB8855D" w14:textId="77777777" w:rsidTr="00662733">
        <w:tc>
          <w:tcPr>
            <w:tcW w:w="1248" w:type="pct"/>
          </w:tcPr>
          <w:p w14:paraId="249CB7F5" w14:textId="4AB5C79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4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2B49FF7B" w14:textId="538D64DB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AE47B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C1181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3A7331FF" w14:textId="77777777" w:rsidTr="00662733">
        <w:tc>
          <w:tcPr>
            <w:tcW w:w="1248" w:type="pct"/>
          </w:tcPr>
          <w:p w14:paraId="23E1123C" w14:textId="101E9719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0C854C49" w14:textId="6F538D80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.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C40BE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CAA03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55D44972" w14:textId="77777777" w:rsidTr="00662733">
        <w:tc>
          <w:tcPr>
            <w:tcW w:w="1248" w:type="pct"/>
          </w:tcPr>
          <w:p w14:paraId="7051D59B" w14:textId="4A055BE9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0E7C9093" w14:textId="062A611F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.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31538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1D990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013EB841" w14:textId="77777777" w:rsidTr="00662733">
        <w:tc>
          <w:tcPr>
            <w:tcW w:w="1248" w:type="pct"/>
          </w:tcPr>
          <w:p w14:paraId="4C1275FA" w14:textId="4AA3D8E1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2)</w:t>
            </w:r>
          </w:p>
        </w:tc>
        <w:tc>
          <w:tcPr>
            <w:tcW w:w="1250" w:type="pct"/>
            <w:vAlign w:val="bottom"/>
          </w:tcPr>
          <w:p w14:paraId="7B44D04F" w14:textId="7BBD5054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8.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85466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7D88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118758A0" w14:textId="77777777" w:rsidTr="00662733">
        <w:tc>
          <w:tcPr>
            <w:tcW w:w="1248" w:type="pct"/>
          </w:tcPr>
          <w:p w14:paraId="5E2F5407" w14:textId="1EA1B994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58B77625" w14:textId="5FC0A5FE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0.0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C5A70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62ADE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2290A3B4" w14:textId="77777777" w:rsidTr="00662733">
        <w:tc>
          <w:tcPr>
            <w:tcW w:w="1248" w:type="pct"/>
            <w:vAlign w:val="bottom"/>
          </w:tcPr>
          <w:p w14:paraId="105F9AAA" w14:textId="53815785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EBD2980" w14:textId="359EDEAA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DE0BF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40A01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2FB58947" w14:textId="77777777" w:rsidTr="00662733">
        <w:tc>
          <w:tcPr>
            <w:tcW w:w="1248" w:type="pct"/>
          </w:tcPr>
          <w:p w14:paraId="21E4F3FA" w14:textId="2407772A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67709183" w14:textId="3A5B499B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.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B4AAB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C7A88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5ED02249" w14:textId="77777777" w:rsidTr="00662733">
        <w:tc>
          <w:tcPr>
            <w:tcW w:w="1248" w:type="pct"/>
            <w:vAlign w:val="bottom"/>
          </w:tcPr>
          <w:p w14:paraId="62602269" w14:textId="5A1E6016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1D150A23" w14:textId="308D0AF5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.50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29B15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46192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12975098" w14:textId="77777777" w:rsidTr="00662733">
        <w:tc>
          <w:tcPr>
            <w:tcW w:w="1248" w:type="pct"/>
            <w:vAlign w:val="bottom"/>
          </w:tcPr>
          <w:p w14:paraId="71C03B49" w14:textId="2601F9E1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bookmarkStart w:id="4" w:name="_Hlk125659658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76AF4784" w14:textId="74253408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6.62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797A7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1AF84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7749DF3A" w14:textId="77777777" w:rsidTr="00662733">
        <w:tc>
          <w:tcPr>
            <w:tcW w:w="1248" w:type="pct"/>
            <w:vAlign w:val="bottom"/>
          </w:tcPr>
          <w:p w14:paraId="51FB9170" w14:textId="7388A064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B0754B2" w14:textId="2992197E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45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916CB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C3353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48B6A074" w14:textId="77777777" w:rsidTr="00662733">
        <w:tc>
          <w:tcPr>
            <w:tcW w:w="1248" w:type="pct"/>
            <w:vAlign w:val="bottom"/>
          </w:tcPr>
          <w:p w14:paraId="6805995F" w14:textId="0C258CAE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9D9C188" w14:textId="5B07B36F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8.05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24715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DF82D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649D6F16" w14:textId="77777777" w:rsidTr="00662733">
        <w:tc>
          <w:tcPr>
            <w:tcW w:w="1248" w:type="pct"/>
            <w:vAlign w:val="bottom"/>
          </w:tcPr>
          <w:p w14:paraId="21364E45" w14:textId="6F5E2CC5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B657586" w14:textId="457B48CB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(1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A61F5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CCA66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5D301B3C" w14:textId="77777777" w:rsidTr="00662733">
        <w:tc>
          <w:tcPr>
            <w:tcW w:w="1248" w:type="pct"/>
            <w:vAlign w:val="bottom"/>
          </w:tcPr>
          <w:p w14:paraId="06BB9C80" w14:textId="1485173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1D773A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666F977D" w14:textId="09FE3948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.29</w:t>
            </w:r>
            <w:r w:rsidR="00EF3E51"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39111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12047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F3E51" w14:paraId="31FDFEFA" w14:textId="77777777" w:rsidTr="00662733">
        <w:tc>
          <w:tcPr>
            <w:tcW w:w="1248" w:type="pct"/>
            <w:vAlign w:val="bottom"/>
          </w:tcPr>
          <w:p w14:paraId="1991A5AA" w14:textId="179D77C9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3)</w:t>
            </w:r>
          </w:p>
        </w:tc>
        <w:tc>
          <w:tcPr>
            <w:tcW w:w="1250" w:type="pct"/>
            <w:vAlign w:val="bottom"/>
          </w:tcPr>
          <w:p w14:paraId="038D2E92" w14:textId="2C4A6CC2" w:rsidR="00EF3E51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.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5946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DC225" w14:textId="77777777" w:rsidR="00EF3E51" w:rsidRDefault="00EF3E51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4"/>
      <w:tr w:rsidR="001D773A" w14:paraId="43F73DF9" w14:textId="77777777" w:rsidTr="00662733">
        <w:tc>
          <w:tcPr>
            <w:tcW w:w="1248" w:type="pct"/>
            <w:vAlign w:val="bottom"/>
          </w:tcPr>
          <w:p w14:paraId="4E62C9B8" w14:textId="6D9EC188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2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EE1841E" w14:textId="00FBDC7A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4.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6386E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FC361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628B" w14:paraId="08876A8D" w14:textId="77777777" w:rsidTr="00662733">
        <w:tc>
          <w:tcPr>
            <w:tcW w:w="1248" w:type="pct"/>
            <w:vAlign w:val="bottom"/>
          </w:tcPr>
          <w:p w14:paraId="7F115C36" w14:textId="3026147C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580B6CE4" w14:textId="50D50B67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2.7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D489C" w14:textId="6377A8A7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76416" w14:textId="008E0103" w:rsidR="002F628B" w:rsidRDefault="002F628B" w:rsidP="002F62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D773A" w14:paraId="7288DA48" w14:textId="77777777" w:rsidTr="00662733">
        <w:tc>
          <w:tcPr>
            <w:tcW w:w="1248" w:type="pct"/>
            <w:vAlign w:val="bottom"/>
          </w:tcPr>
          <w:p w14:paraId="4E0F4C6F" w14:textId="76B9FE95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76AA6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</w:t>
            </w:r>
            <w:r w:rsidR="00B76AA6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vAlign w:val="bottom"/>
          </w:tcPr>
          <w:p w14:paraId="3BF4146B" w14:textId="4A993687" w:rsidR="001D773A" w:rsidRDefault="00B76AA6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2.21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01B66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7D951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D773A" w14:paraId="61F483E3" w14:textId="77777777" w:rsidTr="00662733">
        <w:tc>
          <w:tcPr>
            <w:tcW w:w="1248" w:type="pct"/>
            <w:vAlign w:val="bottom"/>
          </w:tcPr>
          <w:p w14:paraId="072ADEB1" w14:textId="3E3AD48B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76AA6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3)</w:t>
            </w:r>
          </w:p>
        </w:tc>
        <w:tc>
          <w:tcPr>
            <w:tcW w:w="1250" w:type="pct"/>
            <w:vAlign w:val="bottom"/>
          </w:tcPr>
          <w:p w14:paraId="12ADDA63" w14:textId="6704B570" w:rsidR="001D773A" w:rsidRDefault="00B76AA6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.29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FB047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A62FE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D773A" w14:paraId="49CF9B10" w14:textId="77777777" w:rsidTr="00662733">
        <w:tc>
          <w:tcPr>
            <w:tcW w:w="1248" w:type="pct"/>
            <w:vAlign w:val="bottom"/>
          </w:tcPr>
          <w:p w14:paraId="7C747E97" w14:textId="6B37D1EC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76AA6"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3)</w:t>
            </w:r>
          </w:p>
        </w:tc>
        <w:tc>
          <w:tcPr>
            <w:tcW w:w="1250" w:type="pct"/>
            <w:vAlign w:val="bottom"/>
          </w:tcPr>
          <w:p w14:paraId="1C2972F9" w14:textId="26F0DDD6" w:rsidR="001D773A" w:rsidRDefault="00B76AA6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94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1D773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C87B4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F0F02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D773A" w14:paraId="00DED660" w14:textId="77777777" w:rsidTr="00662733">
        <w:tc>
          <w:tcPr>
            <w:tcW w:w="1248" w:type="pct"/>
            <w:vAlign w:val="bottom"/>
          </w:tcPr>
          <w:p w14:paraId="3C7C9EC3" w14:textId="7B6EB96A" w:rsidR="001D773A" w:rsidRDefault="00B76AA6" w:rsidP="006627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bidi="ar"/>
              </w:rPr>
              <w:t>)-K(1)-O(3)</w:t>
            </w:r>
          </w:p>
        </w:tc>
        <w:tc>
          <w:tcPr>
            <w:tcW w:w="1250" w:type="pct"/>
            <w:vAlign w:val="bottom"/>
          </w:tcPr>
          <w:p w14:paraId="13E3728A" w14:textId="7E4D47B0" w:rsidR="001D773A" w:rsidRDefault="00B76AA6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6.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2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DC77E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AD876" w14:textId="77777777" w:rsidR="001D773A" w:rsidRDefault="001D773A" w:rsidP="006627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739C" w14:paraId="67FF4ED9" w14:textId="77777777" w:rsidTr="00154B6C">
        <w:trPr>
          <w:trHeight w:val="287"/>
        </w:trPr>
        <w:tc>
          <w:tcPr>
            <w:tcW w:w="2498" w:type="pct"/>
            <w:gridSpan w:val="2"/>
          </w:tcPr>
          <w:p w14:paraId="035E4A48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  <w:t>Sr[(UO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  <w:t>)(TeO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ar"/>
              </w:rPr>
              <w:t>]</w:t>
            </w:r>
          </w:p>
        </w:tc>
        <w:tc>
          <w:tcPr>
            <w:tcW w:w="25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66F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[(U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Te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]</w:t>
            </w:r>
          </w:p>
        </w:tc>
      </w:tr>
      <w:tr w:rsidR="00A3739C" w14:paraId="41DF8E34" w14:textId="77777777" w:rsidTr="00154B6C">
        <w:tc>
          <w:tcPr>
            <w:tcW w:w="1248" w:type="pct"/>
          </w:tcPr>
          <w:p w14:paraId="4880C65B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0F465DA3" w14:textId="5AB50025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8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021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12D0" w14:textId="35748C9D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F412CDC" w14:textId="77777777" w:rsidTr="00154B6C">
        <w:tc>
          <w:tcPr>
            <w:tcW w:w="1248" w:type="pct"/>
          </w:tcPr>
          <w:p w14:paraId="385F362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7AD917F" w14:textId="5498065D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8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7D5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6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5CE2" w14:textId="30049C91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1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96650FB" w14:textId="77777777" w:rsidTr="00154B6C">
        <w:tc>
          <w:tcPr>
            <w:tcW w:w="1248" w:type="pct"/>
          </w:tcPr>
          <w:p w14:paraId="2262B6D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400CEB1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349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7F70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BA5C" w14:textId="14FCD4A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2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112E2BA" w14:textId="77777777" w:rsidTr="00154B6C">
        <w:tc>
          <w:tcPr>
            <w:tcW w:w="1248" w:type="pct"/>
          </w:tcPr>
          <w:p w14:paraId="153DAD3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A2BC0E4" w14:textId="10FED59A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349(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F2D2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5633" w14:textId="75083B54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2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3714077F" w14:textId="77777777" w:rsidTr="00154B6C">
        <w:tc>
          <w:tcPr>
            <w:tcW w:w="1248" w:type="pct"/>
          </w:tcPr>
          <w:p w14:paraId="2C90F1A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4F948091" w14:textId="2B44BCB2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349(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2B2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F692" w14:textId="3C35F02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26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A7D9704" w14:textId="77777777" w:rsidTr="00154B6C">
        <w:tc>
          <w:tcPr>
            <w:tcW w:w="1248" w:type="pct"/>
          </w:tcPr>
          <w:p w14:paraId="16705F6B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0093BE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349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D0F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F7C8" w14:textId="6955AA9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26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D8E68B3" w14:textId="77777777" w:rsidTr="00154B6C">
        <w:tc>
          <w:tcPr>
            <w:tcW w:w="1248" w:type="pct"/>
          </w:tcPr>
          <w:p w14:paraId="0F172263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058EF0B5" w14:textId="41F9FCAC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00D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C43E" w14:textId="13F411A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61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499729A" w14:textId="77777777" w:rsidTr="00154B6C">
        <w:tc>
          <w:tcPr>
            <w:tcW w:w="1248" w:type="pct"/>
          </w:tcPr>
          <w:p w14:paraId="7B535D43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482DC30F" w14:textId="05077909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38272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E9B2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9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23F0" w14:textId="32361431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1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38E7483E" w14:textId="77777777" w:rsidTr="00154B6C">
        <w:tc>
          <w:tcPr>
            <w:tcW w:w="1248" w:type="pct"/>
          </w:tcPr>
          <w:p w14:paraId="0DCE2B3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95C38A4" w14:textId="177503C0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2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C1B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7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91E1" w14:textId="67023E7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2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75854AF3" w14:textId="77777777" w:rsidTr="00154B6C">
        <w:tc>
          <w:tcPr>
            <w:tcW w:w="1248" w:type="pct"/>
          </w:tcPr>
          <w:p w14:paraId="1BCB54C2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627F4EF9" w14:textId="3E0FD685" w:rsidR="00A3739C" w:rsidRDefault="00155B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25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7EA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7820" w14:textId="5CB9A375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29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728F72E7" w14:textId="77777777" w:rsidTr="00154B6C">
        <w:tc>
          <w:tcPr>
            <w:tcW w:w="1248" w:type="pct"/>
          </w:tcPr>
          <w:p w14:paraId="159938B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220FE93" w14:textId="67833070" w:rsidR="00A3739C" w:rsidRDefault="00155B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25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152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865D" w14:textId="212B67E3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29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8EECD0A" w14:textId="77777777" w:rsidTr="00154B6C">
        <w:tc>
          <w:tcPr>
            <w:tcW w:w="1248" w:type="pct"/>
          </w:tcPr>
          <w:p w14:paraId="0437EEF3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0D68A76" w14:textId="4C27F941" w:rsidR="00A3739C" w:rsidRDefault="00155B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25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B4D2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C21D" w14:textId="6764119C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3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26F2D475" w14:textId="77777777" w:rsidTr="00154B6C">
        <w:tc>
          <w:tcPr>
            <w:tcW w:w="1248" w:type="pct"/>
          </w:tcPr>
          <w:p w14:paraId="2C3CF83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A0BFC73" w14:textId="2945FC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6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9BC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C628" w14:textId="19288E8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33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476815D" w14:textId="77777777" w:rsidTr="00154B6C">
        <w:tc>
          <w:tcPr>
            <w:tcW w:w="1248" w:type="pct"/>
          </w:tcPr>
          <w:p w14:paraId="4CCD63D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E7D33E8" w14:textId="5FA7CECE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6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399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2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A4A0" w14:textId="37E46DC2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2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3A311D4" w14:textId="77777777" w:rsidTr="00154B6C">
        <w:tc>
          <w:tcPr>
            <w:tcW w:w="1248" w:type="pct"/>
          </w:tcPr>
          <w:p w14:paraId="614DB48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D14C1BD" w14:textId="1A3972B2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2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702A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C284" w14:textId="0D5658C8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80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59F0162" w14:textId="77777777" w:rsidTr="00154B6C">
        <w:tc>
          <w:tcPr>
            <w:tcW w:w="1248" w:type="pct"/>
          </w:tcPr>
          <w:p w14:paraId="61EFBD9E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454A3ACD" w14:textId="62207381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2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B39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C85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81(5)</w:t>
            </w:r>
          </w:p>
        </w:tc>
      </w:tr>
      <w:tr w:rsidR="00A3739C" w14:paraId="3466FBA7" w14:textId="77777777" w:rsidTr="00154B6C">
        <w:tc>
          <w:tcPr>
            <w:tcW w:w="1248" w:type="pct"/>
          </w:tcPr>
          <w:p w14:paraId="1004DA9B" w14:textId="0A5888B4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25432328" w14:textId="3D67970E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155B7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8DE0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83C6" w14:textId="4CC8C85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8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A8F28A1" w14:textId="77777777" w:rsidTr="00154B6C">
        <w:tc>
          <w:tcPr>
            <w:tcW w:w="1248" w:type="pct"/>
          </w:tcPr>
          <w:p w14:paraId="6DD0FC66" w14:textId="61CC1F6D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</w:tcPr>
          <w:p w14:paraId="056FC0E1" w14:textId="69E68CC8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1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39E7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154D" w14:textId="28B8CA32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89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154E336" w14:textId="77777777" w:rsidTr="00154B6C">
        <w:tc>
          <w:tcPr>
            <w:tcW w:w="1248" w:type="pct"/>
          </w:tcPr>
          <w:p w14:paraId="0116736C" w14:textId="6EDE859E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</w:tcPr>
          <w:p w14:paraId="55569BEC" w14:textId="09065565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949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1A5B" w14:textId="2E218FB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9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EB7AC6B" w14:textId="77777777" w:rsidTr="00154B6C">
        <w:tc>
          <w:tcPr>
            <w:tcW w:w="1248" w:type="pct"/>
          </w:tcPr>
          <w:p w14:paraId="709D5366" w14:textId="69B8E340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</w:tcPr>
          <w:p w14:paraId="5E956684" w14:textId="46D859D3" w:rsidR="00A3739C" w:rsidRDefault="00FE59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B68A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84C7" w14:textId="345D135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.98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4C3943C" w14:textId="77777777" w:rsidTr="00154B6C">
        <w:tc>
          <w:tcPr>
            <w:tcW w:w="1248" w:type="pct"/>
          </w:tcPr>
          <w:p w14:paraId="775E74E3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DB71781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B78E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C0F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60(5)</w:t>
            </w:r>
          </w:p>
        </w:tc>
      </w:tr>
      <w:tr w:rsidR="00A3739C" w14:paraId="5DC5D710" w14:textId="77777777" w:rsidTr="00154B6C">
        <w:tc>
          <w:tcPr>
            <w:tcW w:w="1248" w:type="pct"/>
            <w:vAlign w:val="bottom"/>
          </w:tcPr>
          <w:p w14:paraId="6E1A91F8" w14:textId="2892EB70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</w:t>
            </w:r>
          </w:p>
        </w:tc>
        <w:tc>
          <w:tcPr>
            <w:tcW w:w="1250" w:type="pct"/>
            <w:vAlign w:val="bottom"/>
          </w:tcPr>
          <w:p w14:paraId="0C5EBE93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BB0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1380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60(5)</w:t>
            </w:r>
          </w:p>
        </w:tc>
      </w:tr>
      <w:tr w:rsidR="00A3739C" w14:paraId="2C13BEF0" w14:textId="77777777" w:rsidTr="00154B6C">
        <w:tc>
          <w:tcPr>
            <w:tcW w:w="1248" w:type="pct"/>
            <w:vAlign w:val="bottom"/>
          </w:tcPr>
          <w:p w14:paraId="09D8582F" w14:textId="02576EE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4BBBAE9B" w14:textId="1B0D5AEF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5E9A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9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222C" w14:textId="4D082C78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2D13A770" w14:textId="77777777" w:rsidTr="00154B6C">
        <w:tc>
          <w:tcPr>
            <w:tcW w:w="1248" w:type="pct"/>
            <w:vAlign w:val="bottom"/>
          </w:tcPr>
          <w:p w14:paraId="0C90C592" w14:textId="66923320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28F83759" w14:textId="047CC0B3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7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2BD8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E77E" w14:textId="0B4CB283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7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3F036053" w14:textId="77777777" w:rsidTr="00154B6C">
        <w:tc>
          <w:tcPr>
            <w:tcW w:w="1248" w:type="pct"/>
            <w:vAlign w:val="bottom"/>
          </w:tcPr>
          <w:p w14:paraId="660B4548" w14:textId="19AC66E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596DD3F0" w14:textId="4F1A095B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7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96E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C0EE" w14:textId="7A4FDFF6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7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EE752AB" w14:textId="77777777" w:rsidTr="00154B6C">
        <w:tc>
          <w:tcPr>
            <w:tcW w:w="1248" w:type="pct"/>
            <w:vAlign w:val="bottom"/>
          </w:tcPr>
          <w:p w14:paraId="7F931F59" w14:textId="0611700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4A26994F" w14:textId="508F9B36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3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4ED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00C4" w14:textId="452A89FE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813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708118F" w14:textId="77777777" w:rsidTr="00154B6C">
        <w:tc>
          <w:tcPr>
            <w:tcW w:w="1248" w:type="pct"/>
            <w:vAlign w:val="bottom"/>
          </w:tcPr>
          <w:p w14:paraId="6B5B4083" w14:textId="1627C7C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26C6CBFD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800E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5614" w14:textId="77106621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813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70E23FD0" w14:textId="77777777" w:rsidTr="00154B6C">
        <w:tc>
          <w:tcPr>
            <w:tcW w:w="1248" w:type="pct"/>
            <w:vAlign w:val="bottom"/>
          </w:tcPr>
          <w:p w14:paraId="6B96820C" w14:textId="7355F87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0808042B" w14:textId="6B12E299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7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9833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A74D" w14:textId="0F40E780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9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2108007" w14:textId="77777777" w:rsidTr="00154B6C">
        <w:tc>
          <w:tcPr>
            <w:tcW w:w="1248" w:type="pct"/>
            <w:vAlign w:val="bottom"/>
          </w:tcPr>
          <w:p w14:paraId="32B6FEBB" w14:textId="331A4F73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315722A0" w14:textId="2C88F372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83408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7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03ED" w14:textId="6D06D780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.11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7)</w:t>
            </w:r>
          </w:p>
        </w:tc>
      </w:tr>
      <w:tr w:rsidR="00A3739C" w14:paraId="62B72558" w14:textId="77777777" w:rsidTr="00154B6C">
        <w:tc>
          <w:tcPr>
            <w:tcW w:w="1248" w:type="pct"/>
            <w:vAlign w:val="bottom"/>
          </w:tcPr>
          <w:p w14:paraId="0E0C59B9" w14:textId="656272A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0ADAC522" w14:textId="447E22E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.6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624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1)-O(9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D940" w14:textId="79B7765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.1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3C92862F" w14:textId="77777777" w:rsidTr="00154B6C">
        <w:tc>
          <w:tcPr>
            <w:tcW w:w="1248" w:type="pct"/>
            <w:vAlign w:val="bottom"/>
          </w:tcPr>
          <w:p w14:paraId="27208A8B" w14:textId="6EAF025A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266FCDB7" w14:textId="2E0BC10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8.4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A971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243A" w14:textId="19F3D10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5)</w:t>
            </w:r>
          </w:p>
        </w:tc>
      </w:tr>
      <w:tr w:rsidR="00A3739C" w14:paraId="7557EF95" w14:textId="77777777" w:rsidTr="00154B6C">
        <w:tc>
          <w:tcPr>
            <w:tcW w:w="1248" w:type="pct"/>
            <w:vAlign w:val="bottom"/>
          </w:tcPr>
          <w:p w14:paraId="5C328CFE" w14:textId="799DA3F4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1A57D6E6" w14:textId="6CA8E194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3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FB3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2A27" w14:textId="21C85C13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5)</w:t>
            </w:r>
          </w:p>
        </w:tc>
      </w:tr>
      <w:tr w:rsidR="00A3739C" w14:paraId="46113794" w14:textId="77777777" w:rsidTr="00154B6C">
        <w:tc>
          <w:tcPr>
            <w:tcW w:w="1248" w:type="pct"/>
            <w:vAlign w:val="bottom"/>
          </w:tcPr>
          <w:p w14:paraId="498F2A07" w14:textId="5331953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144C34F9" w14:textId="097DA1C4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.7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F38C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1973" w14:textId="3F707B1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90E87F6" w14:textId="77777777" w:rsidTr="00154B6C">
        <w:tc>
          <w:tcPr>
            <w:tcW w:w="1248" w:type="pct"/>
            <w:vAlign w:val="bottom"/>
          </w:tcPr>
          <w:p w14:paraId="1D8E0AB3" w14:textId="272C702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6D3D3803" w14:textId="1A5F9CFD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8.4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B3C3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369A" w14:textId="1722718A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6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DB9A5DC" w14:textId="77777777" w:rsidTr="00154B6C">
        <w:tc>
          <w:tcPr>
            <w:tcW w:w="1248" w:type="pct"/>
            <w:vAlign w:val="bottom"/>
          </w:tcPr>
          <w:p w14:paraId="1D82D64A" w14:textId="374A8F5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3F639A44" w14:textId="34E238DC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.6(5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042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764FB" w14:textId="21F0E40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6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3D40A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7FAE19DA" w14:textId="77777777" w:rsidTr="00154B6C">
        <w:tc>
          <w:tcPr>
            <w:tcW w:w="1248" w:type="pct"/>
            <w:vAlign w:val="bottom"/>
          </w:tcPr>
          <w:p w14:paraId="761CB6FF" w14:textId="4B6C59B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</w:t>
            </w:r>
          </w:p>
        </w:tc>
        <w:tc>
          <w:tcPr>
            <w:tcW w:w="1250" w:type="pct"/>
            <w:vAlign w:val="bottom"/>
          </w:tcPr>
          <w:p w14:paraId="46A538D1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(7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7E38" w14:textId="53B8B64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1172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790(7)</w:t>
            </w:r>
          </w:p>
        </w:tc>
      </w:tr>
      <w:tr w:rsidR="00A3739C" w14:paraId="1D4A1C95" w14:textId="77777777" w:rsidTr="00154B6C">
        <w:trPr>
          <w:trHeight w:val="90"/>
        </w:trPr>
        <w:tc>
          <w:tcPr>
            <w:tcW w:w="1248" w:type="pct"/>
            <w:vAlign w:val="bottom"/>
          </w:tcPr>
          <w:p w14:paraId="5522BF6C" w14:textId="6B5BCF49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31167C8F" w14:textId="1F21139B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.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4A1F" w14:textId="5DDB11B5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6EBD" w14:textId="28257F26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7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7C53FE6" w14:textId="77777777" w:rsidTr="00154B6C">
        <w:tc>
          <w:tcPr>
            <w:tcW w:w="1248" w:type="pct"/>
            <w:vAlign w:val="bottom"/>
          </w:tcPr>
          <w:p w14:paraId="3F374464" w14:textId="01BCE07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46477603" w14:textId="725A9826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281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2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830C" w14:textId="37052446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9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21F279DA" w14:textId="77777777" w:rsidTr="00154B6C">
        <w:tc>
          <w:tcPr>
            <w:tcW w:w="1248" w:type="pct"/>
            <w:vAlign w:val="bottom"/>
          </w:tcPr>
          <w:p w14:paraId="35311A8B" w14:textId="0059F042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37D424FB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8CE5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139E" w14:textId="36034C1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42151FB" w14:textId="77777777" w:rsidTr="00154B6C">
        <w:tc>
          <w:tcPr>
            <w:tcW w:w="1248" w:type="pct"/>
            <w:vAlign w:val="bottom"/>
          </w:tcPr>
          <w:p w14:paraId="6E3977C9" w14:textId="0900850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2DB540D3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9A3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3FB2" w14:textId="3870DB4A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4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27897B0F" w14:textId="77777777" w:rsidTr="00154B6C">
        <w:tc>
          <w:tcPr>
            <w:tcW w:w="1248" w:type="pct"/>
            <w:vAlign w:val="bottom"/>
          </w:tcPr>
          <w:p w14:paraId="5D52B425" w14:textId="2561E65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48D5D57E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2BBF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6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2A96" w14:textId="7158268F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3816BC0" w14:textId="77777777" w:rsidTr="00154B6C">
        <w:tc>
          <w:tcPr>
            <w:tcW w:w="1248" w:type="pct"/>
            <w:vAlign w:val="bottom"/>
          </w:tcPr>
          <w:p w14:paraId="6042BBA0" w14:textId="7E5D0ABB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7B24C668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897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6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02C7" w14:textId="7FC4CEF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763A1476" w14:textId="77777777" w:rsidTr="00154B6C">
        <w:tc>
          <w:tcPr>
            <w:tcW w:w="1248" w:type="pct"/>
            <w:vAlign w:val="bottom"/>
          </w:tcPr>
          <w:p w14:paraId="270F8E53" w14:textId="6D129B0C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1AD3DD5F" w14:textId="4733970F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4979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7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7721" w14:textId="1BCC00B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EE3883E" w14:textId="77777777" w:rsidTr="00154B6C">
        <w:tc>
          <w:tcPr>
            <w:tcW w:w="1248" w:type="pct"/>
            <w:vAlign w:val="bottom"/>
          </w:tcPr>
          <w:p w14:paraId="2D2FED27" w14:textId="22EA0245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2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22A9B56E" w14:textId="5EF5C96B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.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02A4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7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C4AEF" w14:textId="711A6810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5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74C9AE8" w14:textId="77777777" w:rsidTr="00154B6C">
        <w:tc>
          <w:tcPr>
            <w:tcW w:w="1248" w:type="pct"/>
            <w:vAlign w:val="bottom"/>
          </w:tcPr>
          <w:p w14:paraId="59EE8F0F" w14:textId="0E0BA24D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2FF318CD" w14:textId="523C2C8B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7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4EF6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E8B7" w14:textId="28AA1932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9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50F1EAAE" w14:textId="77777777" w:rsidTr="00154B6C">
        <w:tc>
          <w:tcPr>
            <w:tcW w:w="1248" w:type="pct"/>
            <w:vAlign w:val="bottom"/>
          </w:tcPr>
          <w:p w14:paraId="00DF9BD0" w14:textId="0B0F01EA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1D6932C3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1F28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(3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2F57" w14:textId="3B0E034C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.9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B20AC1B" w14:textId="77777777" w:rsidTr="00154B6C">
        <w:tc>
          <w:tcPr>
            <w:tcW w:w="1248" w:type="pct"/>
            <w:vAlign w:val="bottom"/>
          </w:tcPr>
          <w:p w14:paraId="6BC4F963" w14:textId="13F3E54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7EA0458B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EBFE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4AE9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</w:p>
        </w:tc>
      </w:tr>
      <w:tr w:rsidR="00A3739C" w14:paraId="7F16BFC8" w14:textId="77777777" w:rsidTr="00154B6C">
        <w:tc>
          <w:tcPr>
            <w:tcW w:w="1248" w:type="pct"/>
            <w:vAlign w:val="bottom"/>
          </w:tcPr>
          <w:p w14:paraId="7F774B04" w14:textId="7AE40096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3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1E85D609" w14:textId="7777777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DB3C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10)-U(1)-O(6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7369B" w14:textId="5A710EE1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3)</w:t>
            </w:r>
          </w:p>
        </w:tc>
      </w:tr>
      <w:tr w:rsidR="00A3739C" w14:paraId="6EA782CD" w14:textId="77777777" w:rsidTr="00154B6C">
        <w:tc>
          <w:tcPr>
            <w:tcW w:w="1248" w:type="pct"/>
            <w:vAlign w:val="bottom"/>
          </w:tcPr>
          <w:p w14:paraId="26C85604" w14:textId="0AA3E201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D831E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4)</w:t>
            </w:r>
          </w:p>
        </w:tc>
        <w:tc>
          <w:tcPr>
            <w:tcW w:w="1250" w:type="pct"/>
            <w:vAlign w:val="bottom"/>
          </w:tcPr>
          <w:p w14:paraId="6E98A2C1" w14:textId="1D4C94C5" w:rsidR="00A3739C" w:rsidRDefault="00D831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B501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10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E0FA" w14:textId="4F089D99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25B0ADD" w14:textId="77777777" w:rsidTr="00154B6C">
        <w:tc>
          <w:tcPr>
            <w:tcW w:w="1248" w:type="pct"/>
            <w:vAlign w:val="bottom"/>
          </w:tcPr>
          <w:p w14:paraId="2B51E437" w14:textId="4C21EB5F" w:rsidR="00A3739C" w:rsidRDefault="00681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2566287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1)</w:t>
            </w:r>
          </w:p>
        </w:tc>
        <w:tc>
          <w:tcPr>
            <w:tcW w:w="1250" w:type="pct"/>
            <w:vAlign w:val="bottom"/>
          </w:tcPr>
          <w:p w14:paraId="7FACE1A0" w14:textId="2365E33D" w:rsidR="00A3739C" w:rsidRDefault="00681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6.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BA8D" w14:textId="7777777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7DC7" w14:textId="5EC4556E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6.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F7FB6" w14:paraId="1C7531BA" w14:textId="77777777" w:rsidTr="00154B6C">
        <w:tc>
          <w:tcPr>
            <w:tcW w:w="1248" w:type="pct"/>
            <w:vAlign w:val="bottom"/>
          </w:tcPr>
          <w:p w14:paraId="7028E82A" w14:textId="4C4F7F64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25663532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C5F884B" w14:textId="6785A1F4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3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A659" w14:textId="3830B46E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10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7CF9" w14:textId="2743A66D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3.2(2)</w:t>
            </w:r>
          </w:p>
        </w:tc>
      </w:tr>
      <w:bookmarkEnd w:id="6"/>
      <w:tr w:rsidR="006F7FB6" w14:paraId="7FFBF3AF" w14:textId="77777777" w:rsidTr="00662733">
        <w:tc>
          <w:tcPr>
            <w:tcW w:w="1248" w:type="pct"/>
            <w:vAlign w:val="bottom"/>
          </w:tcPr>
          <w:p w14:paraId="20E0869A" w14:textId="20D6FE0A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0987A37" w14:textId="5605C899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79A1" w14:textId="2AC44AFD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F3AD" w14:textId="3E47FA20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6.1(2)</w:t>
            </w:r>
          </w:p>
        </w:tc>
      </w:tr>
      <w:tr w:rsidR="006F7FB6" w14:paraId="5C48F0EE" w14:textId="77777777" w:rsidTr="00662733">
        <w:tc>
          <w:tcPr>
            <w:tcW w:w="1248" w:type="pct"/>
            <w:vAlign w:val="bottom"/>
          </w:tcPr>
          <w:p w14:paraId="139E1B85" w14:textId="72DC8FE2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33928014" w14:textId="4F67998F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530A" w14:textId="36DFCFDE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U(1)-O(2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5CF4" w14:textId="75ED955F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F7FB6" w14:paraId="7E75EEA1" w14:textId="77777777" w:rsidTr="00662733">
        <w:tc>
          <w:tcPr>
            <w:tcW w:w="1248" w:type="pct"/>
            <w:vAlign w:val="bottom"/>
          </w:tcPr>
          <w:p w14:paraId="754FB0B3" w14:textId="1288D188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0D3AC5DB" w14:textId="7AB97464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3.9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1BBB" w14:textId="1473EA82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10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9F1C" w14:textId="710EDE78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F7FB6" w14:paraId="2566394F" w14:textId="77777777" w:rsidTr="00662733">
        <w:tc>
          <w:tcPr>
            <w:tcW w:w="1248" w:type="pct"/>
            <w:vAlign w:val="bottom"/>
          </w:tcPr>
          <w:p w14:paraId="7E949026" w14:textId="25DB0EC6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246B0947" w14:textId="4FB4CDC9" w:rsidR="006F7FB6" w:rsidRDefault="006F7FB6" w:rsidP="006F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6.1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ABDB" w14:textId="7911B149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B9D7" w14:textId="166E5D7C" w:rsidR="006F7FB6" w:rsidRDefault="006F7FB6" w:rsidP="006F7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3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F95AF4D" w14:textId="77777777" w:rsidTr="00154B6C">
        <w:tc>
          <w:tcPr>
            <w:tcW w:w="1248" w:type="pct"/>
            <w:vAlign w:val="bottom"/>
          </w:tcPr>
          <w:p w14:paraId="59BCBCBD" w14:textId="5FD27687" w:rsidR="00A3739C" w:rsidRDefault="00FE59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38A1938D" w14:textId="29D492EA" w:rsidR="00A3739C" w:rsidRDefault="00681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497D" w14:textId="3675239B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FBE7" w14:textId="1F7F0C12" w:rsidR="00A3739C" w:rsidRDefault="006F7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4.5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F647176" w14:textId="77777777" w:rsidTr="00154B6C">
        <w:tc>
          <w:tcPr>
            <w:tcW w:w="1248" w:type="pct"/>
            <w:vAlign w:val="bottom"/>
          </w:tcPr>
          <w:p w14:paraId="7C72E37A" w14:textId="281A0684" w:rsidR="00A3739C" w:rsidRDefault="00681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5E8DBC99" w14:textId="32A3303F" w:rsidR="00A3739C" w:rsidRDefault="00681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2E64" w14:textId="473E98D0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B959" w14:textId="09740AC8" w:rsidR="00A3739C" w:rsidRDefault="006F7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3.6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7)</w:t>
            </w:r>
          </w:p>
        </w:tc>
      </w:tr>
      <w:bookmarkEnd w:id="5"/>
      <w:tr w:rsidR="00681262" w14:paraId="2FA5A2C4" w14:textId="77777777" w:rsidTr="009A1BC6">
        <w:tc>
          <w:tcPr>
            <w:tcW w:w="1248" w:type="pct"/>
            <w:vAlign w:val="bottom"/>
          </w:tcPr>
          <w:p w14:paraId="1B618586" w14:textId="0978B7E5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074C2E5D" w14:textId="37C4F272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609B" w14:textId="57BB1F86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E457" w14:textId="15C247D4" w:rsidR="00681262" w:rsidRDefault="006F7FB6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7.32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8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41E24689" w14:textId="77777777" w:rsidTr="009A1BC6">
        <w:tc>
          <w:tcPr>
            <w:tcW w:w="1248" w:type="pct"/>
            <w:vAlign w:val="bottom"/>
          </w:tcPr>
          <w:p w14:paraId="006205C9" w14:textId="773379AB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4B84958F" w14:textId="553BDA5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68DE" w14:textId="14D1DEFF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CD4F" w14:textId="6608243C" w:rsidR="00681262" w:rsidRDefault="006F7FB6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3.14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2AA3C66E" w14:textId="77777777" w:rsidTr="009A1BC6">
        <w:tc>
          <w:tcPr>
            <w:tcW w:w="1248" w:type="pct"/>
            <w:vAlign w:val="bottom"/>
          </w:tcPr>
          <w:p w14:paraId="20B8D2C2" w14:textId="0CCF9F24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D7A1FE9" w14:textId="221BC28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19C5" w14:textId="2F51EBB6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523D" w14:textId="71C3369A" w:rsidR="00681262" w:rsidRDefault="006F7FB6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3.62(17)</w:t>
            </w:r>
          </w:p>
        </w:tc>
      </w:tr>
      <w:tr w:rsidR="00681262" w14:paraId="1399576E" w14:textId="77777777" w:rsidTr="00A5098E">
        <w:tc>
          <w:tcPr>
            <w:tcW w:w="1248" w:type="pct"/>
            <w:vAlign w:val="bottom"/>
          </w:tcPr>
          <w:p w14:paraId="680027D9" w14:textId="1418F209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905B162" w14:textId="00A6F26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6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D89E" w14:textId="77777777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DAF9" w14:textId="0EC8E048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4.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 w:rsidR="006F7FB6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47CF3A72" w14:textId="77777777" w:rsidTr="00A5098E">
        <w:tc>
          <w:tcPr>
            <w:tcW w:w="1248" w:type="pct"/>
            <w:vAlign w:val="bottom"/>
          </w:tcPr>
          <w:p w14:paraId="7CBBC9AF" w14:textId="1C0A0176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4B353DA7" w14:textId="202B3AE2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0BE7" w14:textId="6EA7F737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3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8DC2" w14:textId="53F5F7B8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1.9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2CDD87FB" w14:textId="77777777" w:rsidTr="00A5098E">
        <w:tc>
          <w:tcPr>
            <w:tcW w:w="1248" w:type="pct"/>
            <w:vAlign w:val="bottom"/>
          </w:tcPr>
          <w:p w14:paraId="740201B3" w14:textId="46E6DC91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0C082B83" w14:textId="582C314B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.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0141" w14:textId="48CAAE8B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10)-U(1)-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EB16" w14:textId="2918B2F3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1.3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528F1402" w14:textId="77777777" w:rsidTr="00A5098E">
        <w:tc>
          <w:tcPr>
            <w:tcW w:w="1248" w:type="pct"/>
            <w:vAlign w:val="bottom"/>
          </w:tcPr>
          <w:p w14:paraId="49B66B9E" w14:textId="21A87235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764B7884" w14:textId="38AAE7C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6447" w14:textId="16283140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U(1)-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C93D" w14:textId="62EC9C28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9.7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1BE4BE82" w14:textId="77777777" w:rsidTr="00A5098E">
        <w:tc>
          <w:tcPr>
            <w:tcW w:w="1248" w:type="pct"/>
            <w:vAlign w:val="bottom"/>
          </w:tcPr>
          <w:p w14:paraId="55FF6B77" w14:textId="56321253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42CA8CCC" w14:textId="6619E45A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3C68" w14:textId="7E5766C3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U(1)-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5ADD" w14:textId="02D8E52F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3.30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4B640B2E" w14:textId="77777777" w:rsidTr="00A5098E">
        <w:tc>
          <w:tcPr>
            <w:tcW w:w="1248" w:type="pct"/>
            <w:vAlign w:val="bottom"/>
          </w:tcPr>
          <w:p w14:paraId="316D3C1F" w14:textId="59F5E766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46A84242" w14:textId="3D0E1B98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2C561" w14:textId="19BED04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U(1)-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E731" w14:textId="68E11A2A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3.30(13)</w:t>
            </w:r>
          </w:p>
        </w:tc>
      </w:tr>
      <w:tr w:rsidR="00681262" w14:paraId="647803A1" w14:textId="77777777" w:rsidTr="00750BEF">
        <w:tc>
          <w:tcPr>
            <w:tcW w:w="1248" w:type="pct"/>
            <w:vAlign w:val="bottom"/>
          </w:tcPr>
          <w:p w14:paraId="580DCF62" w14:textId="49BB0773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24D9BD1E" w14:textId="02169F69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1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EB8F" w14:textId="38586169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U(1)-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A79D" w14:textId="7A62907E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2.27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4DCD1DB6" w14:textId="77777777" w:rsidTr="00750BEF">
        <w:tc>
          <w:tcPr>
            <w:tcW w:w="1248" w:type="pct"/>
            <w:vAlign w:val="bottom"/>
          </w:tcPr>
          <w:p w14:paraId="6B303045" w14:textId="2719A6FD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32B8BFC7" w14:textId="4DD32FD5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1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00BE" w14:textId="0B38C750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916554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1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75DC" w14:textId="7B9CCBD5" w:rsidR="00681262" w:rsidRDefault="00916554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2.27(13)</w:t>
            </w:r>
          </w:p>
        </w:tc>
      </w:tr>
      <w:tr w:rsidR="003D0A37" w14:paraId="35F1BDD9" w14:textId="77777777" w:rsidTr="00750BEF">
        <w:tc>
          <w:tcPr>
            <w:tcW w:w="1248" w:type="pct"/>
            <w:vAlign w:val="bottom"/>
          </w:tcPr>
          <w:p w14:paraId="50F9B013" w14:textId="1E27F414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15E4A465" w14:textId="76130A6C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361D9" w14:textId="7C76D7CC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9)-U(2)-O(7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B3A5" w14:textId="1D530A20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3)</w:t>
            </w:r>
          </w:p>
        </w:tc>
      </w:tr>
      <w:tr w:rsidR="003D0A37" w14:paraId="193647BF" w14:textId="77777777" w:rsidTr="00750BEF">
        <w:tc>
          <w:tcPr>
            <w:tcW w:w="1248" w:type="pct"/>
            <w:vAlign w:val="bottom"/>
          </w:tcPr>
          <w:p w14:paraId="160CFFE2" w14:textId="254AC79F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0BC1309C" w14:textId="1DDDBE1C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8A4C" w14:textId="0D5E6983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9)-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2CDE" w14:textId="3C7471FE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3D0A37" w14:paraId="05C5D976" w14:textId="77777777" w:rsidTr="00750BEF">
        <w:tc>
          <w:tcPr>
            <w:tcW w:w="1248" w:type="pct"/>
            <w:vAlign w:val="bottom"/>
          </w:tcPr>
          <w:p w14:paraId="526B310B" w14:textId="40D8EEDC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754557D9" w14:textId="6D72A11F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1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0C68" w14:textId="1220854F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7)-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ACE6" w14:textId="7EDA11EE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7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3D0A37" w14:paraId="38EBC22A" w14:textId="77777777" w:rsidTr="00750BEF">
        <w:tc>
          <w:tcPr>
            <w:tcW w:w="1248" w:type="pct"/>
            <w:vAlign w:val="bottom"/>
          </w:tcPr>
          <w:p w14:paraId="123446EE" w14:textId="5D504E6E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7A91E1BD" w14:textId="3B9B7B28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1.3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023A" w14:textId="2FA9559E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9)-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3A91" w14:textId="4A36AE56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4.5(2)</w:t>
            </w:r>
          </w:p>
        </w:tc>
      </w:tr>
      <w:tr w:rsidR="003D0A37" w14:paraId="2AEC7DB0" w14:textId="77777777" w:rsidTr="00750BEF">
        <w:tc>
          <w:tcPr>
            <w:tcW w:w="1248" w:type="pct"/>
            <w:vAlign w:val="bottom"/>
          </w:tcPr>
          <w:p w14:paraId="478497E7" w14:textId="6CDDAA00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44C4602B" w14:textId="1F02332B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3700" w14:textId="2DD2D141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7)-U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CB9F" w14:textId="2A2F6B3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7.6 (2)</w:t>
            </w:r>
          </w:p>
        </w:tc>
      </w:tr>
      <w:tr w:rsidR="00681262" w14:paraId="1FBD2E3F" w14:textId="77777777" w:rsidTr="00750BEF">
        <w:tc>
          <w:tcPr>
            <w:tcW w:w="1248" w:type="pct"/>
            <w:vAlign w:val="bottom"/>
          </w:tcPr>
          <w:p w14:paraId="4D9E8421" w14:textId="0ECFAC40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553FD2DC" w14:textId="4F739AC7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7(3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18D8" w14:textId="49C0C7C4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BE8F" w14:textId="15A3B18B" w:rsidR="00681262" w:rsidRDefault="003D0A37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9.0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526177A6" w14:textId="77777777" w:rsidTr="00750BEF">
        <w:tc>
          <w:tcPr>
            <w:tcW w:w="1248" w:type="pct"/>
            <w:vAlign w:val="bottom"/>
          </w:tcPr>
          <w:p w14:paraId="37A3E681" w14:textId="500FDC9B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25CEB583" w14:textId="0B9C5611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6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237B" w14:textId="55ABB0FE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9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E4B3" w14:textId="354CB2CE" w:rsidR="00681262" w:rsidRDefault="003D0A37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8.17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6A2C9375" w14:textId="77777777" w:rsidTr="00750BEF">
        <w:tc>
          <w:tcPr>
            <w:tcW w:w="1248" w:type="pct"/>
            <w:vAlign w:val="bottom"/>
          </w:tcPr>
          <w:p w14:paraId="0038063B" w14:textId="0B8EF97C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0053C0A2" w14:textId="1F0A20C0" w:rsidR="00681262" w:rsidRDefault="00957929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9.4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A700" w14:textId="3CAFC764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7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69ED" w14:textId="1BFB607B" w:rsidR="00681262" w:rsidRDefault="003D0A37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58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81262" w14:paraId="20A3621F" w14:textId="77777777" w:rsidTr="00750BEF">
        <w:tc>
          <w:tcPr>
            <w:tcW w:w="1248" w:type="pct"/>
            <w:vAlign w:val="bottom"/>
          </w:tcPr>
          <w:p w14:paraId="4B21D64E" w14:textId="0705AEFE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95792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)-O(</w:t>
            </w:r>
            <w:r w:rsidR="0095792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vAlign w:val="bottom"/>
          </w:tcPr>
          <w:p w14:paraId="6C275044" w14:textId="6A0282B7" w:rsidR="00681262" w:rsidRDefault="00957929" w:rsidP="006812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0.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2A0E" w14:textId="38E47617" w:rsidR="00681262" w:rsidRDefault="00681262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1D8D" w14:textId="7823FB33" w:rsidR="00681262" w:rsidRDefault="003D0A37" w:rsidP="006812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7.86</w:t>
            </w:r>
            <w:r w:rsidR="00681262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8)</w:t>
            </w:r>
          </w:p>
        </w:tc>
      </w:tr>
      <w:tr w:rsidR="00431BCA" w14:paraId="62C37574" w14:textId="77777777" w:rsidTr="006C3553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0612" w14:textId="71080836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B877" w14:textId="16EB8417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A02B" w14:textId="195FD031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83E2" w14:textId="2C2B4421" w:rsidR="00431BCA" w:rsidRDefault="003D0A37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6.30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431BCA" w14:paraId="76E63365" w14:textId="77777777" w:rsidTr="00FB594A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C2D2" w14:textId="400F79A9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F0C5" w14:textId="745CF43E" w:rsidR="00431BCA" w:rsidRDefault="00D85EE3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3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806B" w14:textId="1DE7E2DB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7452" w14:textId="17667F85" w:rsidR="00431BCA" w:rsidRDefault="003D0A37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8.17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431BCA" w14:paraId="30033A14" w14:textId="77777777" w:rsidTr="00AE6E0A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A013" w14:textId="7BA5C62B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F8CD" w14:textId="2A8BA547" w:rsidR="00431BCA" w:rsidRDefault="00D85EE3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7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D313" w14:textId="1C89D601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4A75" w14:textId="37F9B27A" w:rsidR="00431BCA" w:rsidRDefault="003D0A37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58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431BCA" w14:paraId="43A90C4B" w14:textId="77777777" w:rsidTr="00AE6E0A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E75D" w14:textId="09581E0C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1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382F3" w14:textId="30BF5092" w:rsidR="00431BCA" w:rsidRDefault="00D85EE3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3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658B" w14:textId="2AF6D452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40FE" w14:textId="181CCA89" w:rsidR="00431BCA" w:rsidRDefault="003D0A37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6.30(18)</w:t>
            </w:r>
          </w:p>
        </w:tc>
      </w:tr>
      <w:tr w:rsidR="00431BCA" w14:paraId="299F3917" w14:textId="77777777" w:rsidTr="00250862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5FAE" w14:textId="59A4A33A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86628" w14:textId="2B0AB250" w:rsidR="00431BCA" w:rsidRDefault="00D85EE3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7(4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0577" w14:textId="77777777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5)-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8684" w14:textId="7170C3E5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7.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431BCA" w14:paraId="7A62B749" w14:textId="77777777" w:rsidTr="00250862"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F79A" w14:textId="3A73BCFB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D85E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BD64" w14:textId="4856C95A" w:rsidR="00431BCA" w:rsidRDefault="00D85EE3" w:rsidP="00431B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7.5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7520" w14:textId="4FE0DBB7" w:rsidR="00431BCA" w:rsidRDefault="00431BCA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379F" w14:textId="7814696C" w:rsidR="00431BCA" w:rsidRDefault="003D0A37" w:rsidP="00431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4.5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431BC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618BD63" w14:textId="77777777" w:rsidTr="00154B6C">
        <w:tc>
          <w:tcPr>
            <w:tcW w:w="1248" w:type="pct"/>
          </w:tcPr>
          <w:p w14:paraId="381E5445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E93B281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FE18" w14:textId="78E42DF3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9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A2AD" w14:textId="152C69CE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8.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)</w:t>
            </w:r>
          </w:p>
        </w:tc>
      </w:tr>
      <w:tr w:rsidR="00A3739C" w14:paraId="0A4B2EC3" w14:textId="77777777" w:rsidTr="00154B6C">
        <w:tc>
          <w:tcPr>
            <w:tcW w:w="1248" w:type="pct"/>
          </w:tcPr>
          <w:p w14:paraId="3E265728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FEA6B5A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4306" w14:textId="30C017F6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7)-U(2)-O(</w:t>
            </w:r>
            <w:r w:rsidR="003D0A3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032A" w14:textId="55D1CFFA" w:rsidR="00A3739C" w:rsidRDefault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9.0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3D0A37" w14:paraId="01C1AAFE" w14:textId="77777777" w:rsidTr="00154B6C">
        <w:tc>
          <w:tcPr>
            <w:tcW w:w="1248" w:type="pct"/>
          </w:tcPr>
          <w:p w14:paraId="014DB3C7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CF690F8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2BFF" w14:textId="359151DF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5)-U(2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B9EE" w14:textId="789889A5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9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3D0A37" w14:paraId="698A887B" w14:textId="77777777" w:rsidTr="00154B6C">
        <w:tc>
          <w:tcPr>
            <w:tcW w:w="1248" w:type="pct"/>
          </w:tcPr>
          <w:p w14:paraId="7DC98958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7A6E238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4275" w14:textId="055325EC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5)-U(2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3A41" w14:textId="20A16045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9.68(13)</w:t>
            </w:r>
          </w:p>
        </w:tc>
      </w:tr>
      <w:tr w:rsidR="003D0A37" w14:paraId="1BB37EDC" w14:textId="77777777" w:rsidTr="00154B6C">
        <w:tc>
          <w:tcPr>
            <w:tcW w:w="1248" w:type="pct"/>
          </w:tcPr>
          <w:p w14:paraId="02A2D1B8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B543D10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51A7" w14:textId="4B0313C5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3F0B" w14:textId="5191FDED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2.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)</w:t>
            </w:r>
          </w:p>
        </w:tc>
      </w:tr>
      <w:tr w:rsidR="003D0A37" w14:paraId="0E7E3381" w14:textId="77777777" w:rsidTr="00154B6C">
        <w:tc>
          <w:tcPr>
            <w:tcW w:w="1248" w:type="pct"/>
          </w:tcPr>
          <w:p w14:paraId="50168D1F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C30B7E1" w14:textId="77777777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EF81" w14:textId="1B9B8EFD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U(2)-O(4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0D9D" w14:textId="0895E0AE" w:rsidR="003D0A37" w:rsidRDefault="003D0A37" w:rsidP="003D0A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2.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)</w:t>
            </w:r>
          </w:p>
        </w:tc>
      </w:tr>
      <w:tr w:rsidR="00A3739C" w14:paraId="1898A2C1" w14:textId="77777777" w:rsidTr="00154B6C">
        <w:tc>
          <w:tcPr>
            <w:tcW w:w="1248" w:type="pct"/>
          </w:tcPr>
          <w:p w14:paraId="1A8A8BE5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025943A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4C36" w14:textId="1742F63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96F9" w14:textId="19E6497B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2.1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00603C4B" w14:textId="77777777" w:rsidTr="00154B6C">
        <w:tc>
          <w:tcPr>
            <w:tcW w:w="1248" w:type="pct"/>
          </w:tcPr>
          <w:p w14:paraId="32A886DA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64A30A4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B614" w14:textId="33C59EF1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0771" w14:textId="2FDA1ED4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4.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6E4FB558" w14:textId="77777777" w:rsidTr="00154B6C">
        <w:tc>
          <w:tcPr>
            <w:tcW w:w="1248" w:type="pct"/>
          </w:tcPr>
          <w:p w14:paraId="06F5AC3E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9DD7356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5D8F" w14:textId="2DF94EB8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11CC" w14:textId="5D2FD992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A3739C" w14:paraId="4FACD802" w14:textId="77777777" w:rsidTr="00154B6C">
        <w:tc>
          <w:tcPr>
            <w:tcW w:w="1248" w:type="pct"/>
          </w:tcPr>
          <w:p w14:paraId="02ECE2F0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4CACF4D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AD12" w14:textId="25A56B6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4BD4" w14:textId="7E3578C7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8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A3739C" w14:paraId="6A03CA0C" w14:textId="77777777" w:rsidTr="00154B6C">
        <w:tc>
          <w:tcPr>
            <w:tcW w:w="1248" w:type="pct"/>
          </w:tcPr>
          <w:p w14:paraId="34E7B652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84A295A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3911" w14:textId="14DD124D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ECB5" w14:textId="55AFADE2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1.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A3739C" w14:paraId="76840C2E" w14:textId="77777777" w:rsidTr="00154B6C">
        <w:tc>
          <w:tcPr>
            <w:tcW w:w="1248" w:type="pct"/>
          </w:tcPr>
          <w:p w14:paraId="2E6B1696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D4E455E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0EED" w14:textId="46F413A5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6386" w14:textId="3DFFFCBE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7.5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A3739C" w14:paraId="2F77206E" w14:textId="77777777" w:rsidTr="00154B6C">
        <w:tc>
          <w:tcPr>
            <w:tcW w:w="1248" w:type="pct"/>
          </w:tcPr>
          <w:p w14:paraId="42D42E55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10242D3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9197" w14:textId="48C1E8D7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07C7" w14:textId="256D36E1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2.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4549C6D4" w14:textId="77777777" w:rsidTr="00154B6C">
        <w:tc>
          <w:tcPr>
            <w:tcW w:w="1248" w:type="pct"/>
          </w:tcPr>
          <w:p w14:paraId="0823EC36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5299BB2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6F1D4" w14:textId="2CB6518D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16A7" w14:textId="58EA8329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6.4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2247D4EC" w14:textId="77777777" w:rsidTr="00154B6C">
        <w:tc>
          <w:tcPr>
            <w:tcW w:w="1248" w:type="pct"/>
          </w:tcPr>
          <w:p w14:paraId="3A5D9BC4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42D857F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2410" w14:textId="75559F8A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6C3A" w14:textId="4B80A880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2.6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A3739C" w14:paraId="1B34C4F5" w14:textId="77777777" w:rsidTr="00154B6C">
        <w:tc>
          <w:tcPr>
            <w:tcW w:w="1248" w:type="pct"/>
          </w:tcPr>
          <w:p w14:paraId="38C03248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055D81C" w14:textId="77777777" w:rsidR="00A3739C" w:rsidRDefault="00A3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8FDA" w14:textId="6C3C6D3C" w:rsidR="00A3739C" w:rsidRDefault="00FE59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5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6455" w14:textId="0A2E7AD8" w:rsidR="00A3739C" w:rsidRDefault="008E37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2.2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0CE9481F" w14:textId="77777777" w:rsidTr="00662733">
        <w:tc>
          <w:tcPr>
            <w:tcW w:w="1248" w:type="pct"/>
          </w:tcPr>
          <w:p w14:paraId="2A71120F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ECE8A30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82AE0" w14:textId="72AE635B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D29B" w14:textId="6A1C09EA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5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1BCD63AD" w14:textId="77777777" w:rsidTr="00662733">
        <w:tc>
          <w:tcPr>
            <w:tcW w:w="1248" w:type="pct"/>
          </w:tcPr>
          <w:p w14:paraId="454FB448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DC40513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785B" w14:textId="05DF19C4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F55B" w14:textId="59FBCB04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1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1EBBCAB5" w14:textId="77777777" w:rsidTr="00662733">
        <w:tc>
          <w:tcPr>
            <w:tcW w:w="1248" w:type="pct"/>
          </w:tcPr>
          <w:p w14:paraId="237D7A14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FC1250A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A6F5" w14:textId="0415FD51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D2EE" w14:textId="6878F07C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9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60AA239E" w14:textId="77777777" w:rsidTr="00662733">
        <w:tc>
          <w:tcPr>
            <w:tcW w:w="1248" w:type="pct"/>
          </w:tcPr>
          <w:p w14:paraId="3C91707D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295446D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DB59" w14:textId="02AE868E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9F53" w14:textId="756BBF9B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1D365C76" w14:textId="77777777" w:rsidTr="00662733">
        <w:tc>
          <w:tcPr>
            <w:tcW w:w="1248" w:type="pct"/>
          </w:tcPr>
          <w:p w14:paraId="79EAD78B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15BE057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325C" w14:textId="6EEF445F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DB93" w14:textId="79D809DF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8E37A5" w14:paraId="443EF0FD" w14:textId="77777777" w:rsidTr="00662733">
        <w:tc>
          <w:tcPr>
            <w:tcW w:w="1248" w:type="pct"/>
          </w:tcPr>
          <w:p w14:paraId="1F26B1B0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A7B794B" w14:textId="77777777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E93E" w14:textId="018AAB6F" w:rsidR="008E37A5" w:rsidRDefault="008E37A5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S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)-O(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D5CD" w14:textId="20DF566F" w:rsidR="008E37A5" w:rsidRDefault="003F6D78" w:rsidP="008E3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1.1</w:t>
            </w:r>
            <w:r w:rsidR="008E37A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3F6D78" w14:paraId="309F97FC" w14:textId="77777777" w:rsidTr="00662733">
        <w:tc>
          <w:tcPr>
            <w:tcW w:w="1248" w:type="pct"/>
          </w:tcPr>
          <w:p w14:paraId="414CC239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8C3DFE5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3034" w14:textId="51B12314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16D5" w14:textId="6AD0B557" w:rsidR="003F6D78" w:rsidRDefault="00735D57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6.51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3F6D78" w14:paraId="72712486" w14:textId="77777777" w:rsidTr="00662733">
        <w:tc>
          <w:tcPr>
            <w:tcW w:w="1248" w:type="pct"/>
          </w:tcPr>
          <w:p w14:paraId="09F79851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A9B230E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C2CD" w14:textId="41E08DAE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0FE9" w14:textId="3F6528FD" w:rsidR="003F6D78" w:rsidRDefault="00735D57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6.51(16)</w:t>
            </w:r>
          </w:p>
        </w:tc>
      </w:tr>
      <w:tr w:rsidR="003F6D78" w14:paraId="4EF94126" w14:textId="77777777" w:rsidTr="00662733">
        <w:tc>
          <w:tcPr>
            <w:tcW w:w="1248" w:type="pct"/>
          </w:tcPr>
          <w:p w14:paraId="67E2334E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BD7319E" w14:textId="77777777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6506" w14:textId="5155E3DF" w:rsidR="003F6D78" w:rsidRDefault="003F6D78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5CF1" w14:textId="7171F9AB" w:rsidR="003F6D78" w:rsidRDefault="00735D57" w:rsidP="003F6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6.05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</w:t>
            </w:r>
            <w:r w:rsidR="003F6D7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7894D855" w14:textId="77777777" w:rsidTr="00662733">
        <w:tc>
          <w:tcPr>
            <w:tcW w:w="1248" w:type="pct"/>
          </w:tcPr>
          <w:p w14:paraId="79C91E1B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394EFFD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9240" w14:textId="7C062142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29D2E" w14:textId="197D858B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4.7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A612EE6" w14:textId="77777777" w:rsidTr="00662733">
        <w:tc>
          <w:tcPr>
            <w:tcW w:w="1248" w:type="pct"/>
          </w:tcPr>
          <w:p w14:paraId="3DA522C9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3345DF4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0075" w14:textId="4293A5F1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3F6D" w14:textId="7D63463E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6.60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5BA2CA8F" w14:textId="77777777" w:rsidTr="00662733">
        <w:tc>
          <w:tcPr>
            <w:tcW w:w="1248" w:type="pct"/>
          </w:tcPr>
          <w:p w14:paraId="334883C1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FF34A97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8E00" w14:textId="3AE0123E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5551" w14:textId="01722436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4.79(15)</w:t>
            </w:r>
          </w:p>
        </w:tc>
      </w:tr>
      <w:tr w:rsidR="00735D57" w14:paraId="2AADB7A5" w14:textId="77777777" w:rsidTr="00662733">
        <w:tc>
          <w:tcPr>
            <w:tcW w:w="1248" w:type="pct"/>
          </w:tcPr>
          <w:p w14:paraId="09CB9E15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37C424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7B0D" w14:textId="516B0F4F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677B" w14:textId="74123E25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36.05(17)</w:t>
            </w:r>
          </w:p>
        </w:tc>
      </w:tr>
      <w:tr w:rsidR="00735D57" w14:paraId="61C2E05E" w14:textId="77777777" w:rsidTr="00662733">
        <w:tc>
          <w:tcPr>
            <w:tcW w:w="1248" w:type="pct"/>
          </w:tcPr>
          <w:p w14:paraId="4DF4682B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44D1AA7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5B21" w14:textId="6FE8B55C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A806" w14:textId="39B1EE0C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6.60(11)</w:t>
            </w:r>
          </w:p>
        </w:tc>
      </w:tr>
      <w:tr w:rsidR="00735D57" w14:paraId="6541D9E5" w14:textId="77777777" w:rsidTr="00662733">
        <w:tc>
          <w:tcPr>
            <w:tcW w:w="1248" w:type="pct"/>
          </w:tcPr>
          <w:p w14:paraId="1524C20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E3325AF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8071" w14:textId="3BB8AB53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14F08" w14:textId="0AB13977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6.8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37B8AEB5" w14:textId="77777777" w:rsidTr="00662733">
        <w:tc>
          <w:tcPr>
            <w:tcW w:w="1248" w:type="pct"/>
          </w:tcPr>
          <w:p w14:paraId="5C98156A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17A722D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0D0D" w14:textId="40599E0C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8A5B" w14:textId="63554CAD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3.06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61942268" w14:textId="77777777" w:rsidTr="00662733">
        <w:tc>
          <w:tcPr>
            <w:tcW w:w="1248" w:type="pct"/>
          </w:tcPr>
          <w:p w14:paraId="0C09B70D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BC02A6A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8034B" w14:textId="2E081276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258C" w14:textId="1CC6101C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5.25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38C82A9" w14:textId="77777777" w:rsidTr="00662733">
        <w:tc>
          <w:tcPr>
            <w:tcW w:w="1248" w:type="pct"/>
          </w:tcPr>
          <w:p w14:paraId="0744FB5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C69D738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712A" w14:textId="313485E4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086F" w14:textId="252E836A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2.51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9CBEC86" w14:textId="77777777" w:rsidTr="00662733">
        <w:tc>
          <w:tcPr>
            <w:tcW w:w="1248" w:type="pct"/>
          </w:tcPr>
          <w:p w14:paraId="54E53594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8454202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3F5D" w14:textId="126A7D9B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9758" w14:textId="707B3643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6.12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5890FCAF" w14:textId="77777777" w:rsidTr="00662733">
        <w:tc>
          <w:tcPr>
            <w:tcW w:w="1248" w:type="pct"/>
          </w:tcPr>
          <w:p w14:paraId="1866766A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DD972F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1E08" w14:textId="263C4CCF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DF43" w14:textId="28E396B5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6.24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311C3BF6" w14:textId="77777777" w:rsidTr="00662733">
        <w:tc>
          <w:tcPr>
            <w:tcW w:w="1248" w:type="pct"/>
          </w:tcPr>
          <w:p w14:paraId="3A2ECE95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0B7F6DB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0966" w14:textId="6DC3C54A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35FBA" w14:textId="772BB39D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5.25(16)</w:t>
            </w:r>
          </w:p>
        </w:tc>
      </w:tr>
      <w:tr w:rsidR="00735D57" w14:paraId="122A21C8" w14:textId="77777777" w:rsidTr="00662733">
        <w:tc>
          <w:tcPr>
            <w:tcW w:w="1248" w:type="pct"/>
          </w:tcPr>
          <w:p w14:paraId="494DE55F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C6547E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3876" w14:textId="3883A430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E9C6" w14:textId="127617F5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3.06(16)</w:t>
            </w:r>
          </w:p>
        </w:tc>
      </w:tr>
      <w:tr w:rsidR="00735D57" w14:paraId="698E188C" w14:textId="77777777" w:rsidTr="00662733">
        <w:tc>
          <w:tcPr>
            <w:tcW w:w="1248" w:type="pct"/>
          </w:tcPr>
          <w:p w14:paraId="2160432A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4FD6D7D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15FA" w14:textId="39C11B8A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C8D2" w14:textId="5E257CF3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2.51(17)</w:t>
            </w:r>
          </w:p>
        </w:tc>
      </w:tr>
      <w:tr w:rsidR="00735D57" w14:paraId="6A7B0CCE" w14:textId="77777777" w:rsidTr="00662733">
        <w:tc>
          <w:tcPr>
            <w:tcW w:w="1248" w:type="pct"/>
          </w:tcPr>
          <w:p w14:paraId="3236E00C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E3E0A04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3D9B" w14:textId="2E4F410D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2A6A" w14:textId="4F67C8F8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6.24(14)</w:t>
            </w:r>
          </w:p>
        </w:tc>
      </w:tr>
      <w:tr w:rsidR="00735D57" w14:paraId="27292F73" w14:textId="77777777" w:rsidTr="00662733">
        <w:tc>
          <w:tcPr>
            <w:tcW w:w="1248" w:type="pct"/>
          </w:tcPr>
          <w:p w14:paraId="0ED5DFDE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DFA1161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85E3" w14:textId="7B7DFEF8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3286" w14:textId="4F0EDEA3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6.12(14)</w:t>
            </w:r>
          </w:p>
        </w:tc>
      </w:tr>
      <w:tr w:rsidR="00735D57" w14:paraId="0DC60582" w14:textId="77777777" w:rsidTr="00662733">
        <w:tc>
          <w:tcPr>
            <w:tcW w:w="1248" w:type="pct"/>
          </w:tcPr>
          <w:p w14:paraId="0231ADF2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6EAC321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ABE4" w14:textId="4D71F9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1309" w14:textId="20B7D572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2.5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F5D863B" w14:textId="77777777" w:rsidTr="00662733">
        <w:tc>
          <w:tcPr>
            <w:tcW w:w="1248" w:type="pct"/>
          </w:tcPr>
          <w:p w14:paraId="049CC348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CFC5BD4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901C" w14:textId="391BE9E4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4F92" w14:textId="6CE3FD93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9.65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3B56EACC" w14:textId="77777777" w:rsidTr="00662733">
        <w:tc>
          <w:tcPr>
            <w:tcW w:w="1248" w:type="pct"/>
          </w:tcPr>
          <w:p w14:paraId="79357812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34C4A98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6D07" w14:textId="4E0E9E73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8E24" w14:textId="5DA1F3CC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9.65(14)</w:t>
            </w:r>
          </w:p>
        </w:tc>
      </w:tr>
      <w:tr w:rsidR="00735D57" w14:paraId="58D973F6" w14:textId="77777777" w:rsidTr="00662733">
        <w:tc>
          <w:tcPr>
            <w:tcW w:w="1248" w:type="pct"/>
          </w:tcPr>
          <w:p w14:paraId="353A2763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305BE1C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F40A" w14:textId="5A6B3C8B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027E" w14:textId="645491E2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4.5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E9D4710" w14:textId="77777777" w:rsidTr="00662733">
        <w:tc>
          <w:tcPr>
            <w:tcW w:w="1248" w:type="pct"/>
          </w:tcPr>
          <w:p w14:paraId="34187446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931738E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C50E" w14:textId="3BF3ABF0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AC50" w14:textId="1CBEE390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7.09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</w:t>
            </w:r>
            <w:r w:rsidR="00735D5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735D57" w14:paraId="4E07A867" w14:textId="77777777" w:rsidTr="00662733">
        <w:tc>
          <w:tcPr>
            <w:tcW w:w="1248" w:type="pct"/>
          </w:tcPr>
          <w:p w14:paraId="7303A5E4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E0009D0" w14:textId="77777777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5425" w14:textId="478B2C46" w:rsidR="00735D57" w:rsidRDefault="00735D57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D25B" w14:textId="34B08B67" w:rsidR="00735D57" w:rsidRDefault="000D3D08" w:rsidP="00735D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7.09(11)</w:t>
            </w:r>
          </w:p>
        </w:tc>
      </w:tr>
      <w:tr w:rsidR="000D3D08" w14:paraId="29993C77" w14:textId="77777777" w:rsidTr="00662733">
        <w:tc>
          <w:tcPr>
            <w:tcW w:w="1248" w:type="pct"/>
          </w:tcPr>
          <w:p w14:paraId="1A088C93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505935B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ED7D" w14:textId="1B2ED67E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AFAC" w14:textId="0D2BE7C8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6.5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3CA52ACE" w14:textId="77777777" w:rsidTr="00662733">
        <w:tc>
          <w:tcPr>
            <w:tcW w:w="1248" w:type="pct"/>
          </w:tcPr>
          <w:p w14:paraId="6EDE5FDE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410A741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601F" w14:textId="74CADFA1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7A99" w14:textId="2833CAC5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6.55(15)</w:t>
            </w:r>
          </w:p>
        </w:tc>
      </w:tr>
      <w:tr w:rsidR="000D3D08" w14:paraId="6329B1D8" w14:textId="77777777" w:rsidTr="00662733">
        <w:tc>
          <w:tcPr>
            <w:tcW w:w="1248" w:type="pct"/>
          </w:tcPr>
          <w:p w14:paraId="51FAC5B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C801EE1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5AF4" w14:textId="436FA698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3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72BD7" w14:textId="09B626B0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5.80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5)</w:t>
            </w:r>
          </w:p>
        </w:tc>
      </w:tr>
      <w:tr w:rsidR="000D3D08" w14:paraId="310791F3" w14:textId="77777777" w:rsidTr="00662733">
        <w:tc>
          <w:tcPr>
            <w:tcW w:w="1248" w:type="pct"/>
          </w:tcPr>
          <w:p w14:paraId="19B83A14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B98D5F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A0F3" w14:textId="2C106310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6EE9" w14:textId="7FF8BD36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5.80(15)</w:t>
            </w:r>
          </w:p>
        </w:tc>
      </w:tr>
      <w:tr w:rsidR="000D3D08" w14:paraId="472A659D" w14:textId="77777777" w:rsidTr="00662733">
        <w:tc>
          <w:tcPr>
            <w:tcW w:w="1248" w:type="pct"/>
          </w:tcPr>
          <w:p w14:paraId="3C012E0D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45075AD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363A" w14:textId="0135EAFF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03ABE" w14:textId="521B5452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4.7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6FBD3F66" w14:textId="77777777" w:rsidTr="00662733">
        <w:tc>
          <w:tcPr>
            <w:tcW w:w="1248" w:type="pct"/>
          </w:tcPr>
          <w:p w14:paraId="75EDD1A7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F90F598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A0DC" w14:textId="2532DA13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9ED30" w14:textId="689CB5D3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0.74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7CFA88F1" w14:textId="77777777" w:rsidTr="00662733">
        <w:tc>
          <w:tcPr>
            <w:tcW w:w="1248" w:type="pct"/>
          </w:tcPr>
          <w:p w14:paraId="4CCB9974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9CADCF8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BEA2A" w14:textId="26E68434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1F75" w14:textId="0B7B5C4D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0.74(13)</w:t>
            </w:r>
          </w:p>
        </w:tc>
      </w:tr>
      <w:tr w:rsidR="000D3D08" w14:paraId="2EAA6A60" w14:textId="77777777" w:rsidTr="00662733">
        <w:tc>
          <w:tcPr>
            <w:tcW w:w="1248" w:type="pct"/>
          </w:tcPr>
          <w:p w14:paraId="5FB726AC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0538B8C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D4562" w14:textId="49CC6F6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C467" w14:textId="0B629822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3.79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375FA7F0" w14:textId="77777777" w:rsidTr="00662733">
        <w:tc>
          <w:tcPr>
            <w:tcW w:w="1248" w:type="pct"/>
          </w:tcPr>
          <w:p w14:paraId="1A259933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F7305E1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6619" w14:textId="56F449CB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AB35C" w14:textId="357FDE98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3.79(15)</w:t>
            </w:r>
          </w:p>
        </w:tc>
      </w:tr>
      <w:tr w:rsidR="000D3D08" w14:paraId="70DDD775" w14:textId="77777777" w:rsidTr="00662733">
        <w:tc>
          <w:tcPr>
            <w:tcW w:w="1248" w:type="pct"/>
          </w:tcPr>
          <w:p w14:paraId="407BE03A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B55EA02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3FDE" w14:textId="520153A6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0C47" w14:textId="4DE91D0A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0.8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29F9872D" w14:textId="77777777" w:rsidTr="00662733">
        <w:tc>
          <w:tcPr>
            <w:tcW w:w="1248" w:type="pct"/>
          </w:tcPr>
          <w:p w14:paraId="0B34FB9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AA4C56C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737C" w14:textId="7EBCB539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3F2D" w14:textId="50B3D235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5.17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3D1C6DF1" w14:textId="77777777" w:rsidTr="00662733">
        <w:tc>
          <w:tcPr>
            <w:tcW w:w="1248" w:type="pct"/>
          </w:tcPr>
          <w:p w14:paraId="7A372C0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1A15D44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C742" w14:textId="0404D2EA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FE260" w14:textId="325EB61A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5.17(15)</w:t>
            </w:r>
          </w:p>
        </w:tc>
      </w:tr>
      <w:tr w:rsidR="000D3D08" w14:paraId="53237927" w14:textId="77777777" w:rsidTr="00662733">
        <w:tc>
          <w:tcPr>
            <w:tcW w:w="1248" w:type="pct"/>
          </w:tcPr>
          <w:p w14:paraId="2B812995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524FAD8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EF69" w14:textId="7EC2CDA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58CD" w14:textId="3497C62D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6.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395A478E" w14:textId="77777777" w:rsidTr="00662733">
        <w:tc>
          <w:tcPr>
            <w:tcW w:w="1248" w:type="pct"/>
          </w:tcPr>
          <w:p w14:paraId="79CFD6DA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5726846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21AC" w14:textId="45F1D03B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6799" w14:textId="6FB15D64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8.4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775F3840" w14:textId="77777777" w:rsidTr="00662733">
        <w:tc>
          <w:tcPr>
            <w:tcW w:w="1248" w:type="pct"/>
          </w:tcPr>
          <w:p w14:paraId="1ABA7886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EAE706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7425" w14:textId="49D6612E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56A2" w14:textId="062E8DE1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8.43(13)</w:t>
            </w:r>
          </w:p>
        </w:tc>
      </w:tr>
      <w:tr w:rsidR="000D3D08" w14:paraId="4752EE64" w14:textId="77777777" w:rsidTr="00662733">
        <w:tc>
          <w:tcPr>
            <w:tcW w:w="1248" w:type="pct"/>
          </w:tcPr>
          <w:p w14:paraId="22784E48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C5FEB9B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E9625" w14:textId="1F4719C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AE3C" w14:textId="5DE1158A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4.98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4C9DD364" w14:textId="77777777" w:rsidTr="00662733">
        <w:tc>
          <w:tcPr>
            <w:tcW w:w="1248" w:type="pct"/>
          </w:tcPr>
          <w:p w14:paraId="7CECEBD7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8208E3E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B32C" w14:textId="0128B520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5FE0" w14:textId="320E225C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.9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4)</w:t>
            </w:r>
          </w:p>
        </w:tc>
      </w:tr>
      <w:tr w:rsidR="000D3D08" w14:paraId="21164F20" w14:textId="77777777" w:rsidTr="00662733">
        <w:tc>
          <w:tcPr>
            <w:tcW w:w="1248" w:type="pct"/>
          </w:tcPr>
          <w:p w14:paraId="51FBDE72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691A18B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1B13" w14:textId="43B9D6F2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8FF9" w14:textId="57A218DC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7.67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6834E7D6" w14:textId="77777777" w:rsidTr="00662733">
        <w:tc>
          <w:tcPr>
            <w:tcW w:w="1248" w:type="pct"/>
          </w:tcPr>
          <w:p w14:paraId="42113972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9D59DF6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AE27" w14:textId="17B05254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1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C219" w14:textId="688CBC55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8.4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9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4908D31D" w14:textId="77777777" w:rsidTr="00662733">
        <w:tc>
          <w:tcPr>
            <w:tcW w:w="1248" w:type="pct"/>
          </w:tcPr>
          <w:p w14:paraId="4045A64A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B0946D0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82EA" w14:textId="722DC735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0D53" w14:textId="2BE3C382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0.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3D529E14" w14:textId="77777777" w:rsidTr="00662733">
        <w:tc>
          <w:tcPr>
            <w:tcW w:w="1248" w:type="pct"/>
          </w:tcPr>
          <w:p w14:paraId="49BC4006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5F10FAD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5676" w14:textId="04C5E32F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B4F2" w14:textId="265B74B7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9.83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7F8DD30F" w14:textId="77777777" w:rsidTr="00662733">
        <w:tc>
          <w:tcPr>
            <w:tcW w:w="1248" w:type="pct"/>
          </w:tcPr>
          <w:p w14:paraId="7664B62B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0AD8663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33B1" w14:textId="45079E4A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0231" w14:textId="57023522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9.83(15)</w:t>
            </w:r>
          </w:p>
        </w:tc>
      </w:tr>
      <w:tr w:rsidR="000D3D08" w14:paraId="780AC9A9" w14:textId="77777777" w:rsidTr="00662733">
        <w:tc>
          <w:tcPr>
            <w:tcW w:w="1248" w:type="pct"/>
          </w:tcPr>
          <w:p w14:paraId="20F03C78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B4C8376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24BB" w14:textId="7C90B11F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CBC3" w14:textId="6D6F7938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0.55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0D3D08" w14:paraId="23D70A62" w14:textId="77777777" w:rsidTr="00662733">
        <w:tc>
          <w:tcPr>
            <w:tcW w:w="1248" w:type="pct"/>
          </w:tcPr>
          <w:p w14:paraId="6E61A38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2CBBFB9" w14:textId="77777777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E6E9" w14:textId="3B81D141" w:rsidR="000D3D08" w:rsidRDefault="000D3D0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5628" w14:textId="16016E14" w:rsidR="000D3D08" w:rsidRDefault="00F36428" w:rsidP="000D3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9.09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 w:rsidR="000D3D0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106764C9" w14:textId="77777777" w:rsidTr="00662733">
        <w:tc>
          <w:tcPr>
            <w:tcW w:w="1248" w:type="pct"/>
          </w:tcPr>
          <w:p w14:paraId="27304081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1275E86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DCFF" w14:textId="69E6180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03D1" w14:textId="5A9E985E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9.21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0B84BB7D" w14:textId="77777777" w:rsidTr="00662733">
        <w:tc>
          <w:tcPr>
            <w:tcW w:w="1248" w:type="pct"/>
          </w:tcPr>
          <w:p w14:paraId="57320D24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62F1597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10D4" w14:textId="1BF2FB64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8017" w14:textId="73E0338A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9.09(16)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32F36568" w14:textId="77777777" w:rsidTr="00662733">
        <w:tc>
          <w:tcPr>
            <w:tcW w:w="1248" w:type="pct"/>
          </w:tcPr>
          <w:p w14:paraId="0C754844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A6222A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6B95" w14:textId="2AEB4F44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2A31" w14:textId="75BF7AD3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0.55(19)</w:t>
            </w:r>
          </w:p>
        </w:tc>
      </w:tr>
      <w:tr w:rsidR="00F36428" w14:paraId="0A9B9BC7" w14:textId="77777777" w:rsidTr="00662733">
        <w:tc>
          <w:tcPr>
            <w:tcW w:w="1248" w:type="pct"/>
          </w:tcPr>
          <w:p w14:paraId="08F5EE7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DCA50FA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696D" w14:textId="30A7B875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55F0" w14:textId="6033BE10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9.21(14)</w:t>
            </w:r>
          </w:p>
        </w:tc>
      </w:tr>
      <w:tr w:rsidR="00F36428" w14:paraId="34341C27" w14:textId="77777777" w:rsidTr="00662733">
        <w:tc>
          <w:tcPr>
            <w:tcW w:w="1248" w:type="pct"/>
          </w:tcPr>
          <w:p w14:paraId="51F652D1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1D408F2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10C4" w14:textId="3677573D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1BED" w14:textId="37DCFD8D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0.0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7CF3BE3A" w14:textId="77777777" w:rsidTr="00662733">
        <w:tc>
          <w:tcPr>
            <w:tcW w:w="1248" w:type="pct"/>
          </w:tcPr>
          <w:p w14:paraId="3FB64377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E470D90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2548" w14:textId="47DE0C85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F813" w14:textId="72793E75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9.98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29EB1F31" w14:textId="77777777" w:rsidTr="00662733">
        <w:tc>
          <w:tcPr>
            <w:tcW w:w="1248" w:type="pct"/>
          </w:tcPr>
          <w:p w14:paraId="7A458624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8381C92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F2DD" w14:textId="22FEAE4B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02B8" w14:textId="199CFC43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9.98(16)</w:t>
            </w:r>
          </w:p>
        </w:tc>
      </w:tr>
      <w:tr w:rsidR="00F36428" w14:paraId="39D939CE" w14:textId="77777777" w:rsidTr="00662733">
        <w:tc>
          <w:tcPr>
            <w:tcW w:w="1248" w:type="pct"/>
          </w:tcPr>
          <w:p w14:paraId="67908E31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FABD07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E0FD" w14:textId="78B0EBD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2FBE" w14:textId="2CCF2BD2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3.8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0DA4E28E" w14:textId="77777777" w:rsidTr="00662733">
        <w:tc>
          <w:tcPr>
            <w:tcW w:w="1248" w:type="pct"/>
          </w:tcPr>
          <w:p w14:paraId="1AB94C7E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1B84F12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4274" w14:textId="6E3EB029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189B" w14:textId="0AA22979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2.96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0AB275A1" w14:textId="77777777" w:rsidTr="00662733">
        <w:tc>
          <w:tcPr>
            <w:tcW w:w="1248" w:type="pct"/>
          </w:tcPr>
          <w:p w14:paraId="1DEFFEB7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B0B619D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812E" w14:textId="6BE27D7C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7D94" w14:textId="5FA4C2C6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2.96(14)</w:t>
            </w:r>
          </w:p>
        </w:tc>
      </w:tr>
      <w:tr w:rsidR="00F36428" w14:paraId="01A65A36" w14:textId="77777777" w:rsidTr="00662733">
        <w:tc>
          <w:tcPr>
            <w:tcW w:w="1248" w:type="pct"/>
          </w:tcPr>
          <w:p w14:paraId="10ED80F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02798270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BC16" w14:textId="4ED0FCB2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50B6" w14:textId="7BE2F062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2.36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650C4462" w14:textId="77777777" w:rsidTr="00662733">
        <w:tc>
          <w:tcPr>
            <w:tcW w:w="1248" w:type="pct"/>
          </w:tcPr>
          <w:p w14:paraId="5359D3F6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82567B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F881" w14:textId="427B1F8A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2D9B" w14:textId="5F44D438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2.36(17)</w:t>
            </w:r>
          </w:p>
        </w:tc>
      </w:tr>
      <w:tr w:rsidR="00F36428" w14:paraId="71253F3F" w14:textId="77777777" w:rsidTr="00662733">
        <w:tc>
          <w:tcPr>
            <w:tcW w:w="1248" w:type="pct"/>
          </w:tcPr>
          <w:p w14:paraId="2154655B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DC1274E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AD9C" w14:textId="03CA51F5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FE15" w14:textId="49B2E146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2.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20E561CA" w14:textId="77777777" w:rsidTr="00662733">
        <w:tc>
          <w:tcPr>
            <w:tcW w:w="1248" w:type="pct"/>
          </w:tcPr>
          <w:p w14:paraId="7709644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E59ADE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0962" w14:textId="3FC36A59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B57D" w14:textId="748F4201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1.01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7739B2EE" w14:textId="77777777" w:rsidTr="00662733">
        <w:tc>
          <w:tcPr>
            <w:tcW w:w="1248" w:type="pct"/>
          </w:tcPr>
          <w:p w14:paraId="1AFB2E84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1342B96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E4B9" w14:textId="46D3A7A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4EC4" w14:textId="07061160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1.01(11)</w:t>
            </w:r>
          </w:p>
        </w:tc>
      </w:tr>
      <w:tr w:rsidR="00F36428" w14:paraId="0C54CC13" w14:textId="77777777" w:rsidTr="00662733">
        <w:tc>
          <w:tcPr>
            <w:tcW w:w="1248" w:type="pct"/>
          </w:tcPr>
          <w:p w14:paraId="64D2770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92E5868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8572" w14:textId="6FC8893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1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1D0A" w14:textId="7A9C5661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1.7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17B92328" w14:textId="77777777" w:rsidTr="00662733">
        <w:tc>
          <w:tcPr>
            <w:tcW w:w="1248" w:type="pct"/>
          </w:tcPr>
          <w:p w14:paraId="1AE34F7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D6D184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E3B0" w14:textId="370BF22D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CD1A" w14:textId="0B7B0CCA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7.0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0598BD70" w14:textId="77777777" w:rsidTr="00662733">
        <w:tc>
          <w:tcPr>
            <w:tcW w:w="1248" w:type="pct"/>
          </w:tcPr>
          <w:p w14:paraId="1ABBD615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3109F5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EA42" w14:textId="24ECFA6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A00C" w14:textId="0D9410DC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7.04(17)</w:t>
            </w:r>
          </w:p>
        </w:tc>
      </w:tr>
      <w:tr w:rsidR="00F36428" w14:paraId="026ABE6B" w14:textId="77777777" w:rsidTr="00662733">
        <w:tc>
          <w:tcPr>
            <w:tcW w:w="1248" w:type="pct"/>
          </w:tcPr>
          <w:p w14:paraId="6E4474C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3414385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832F1" w14:textId="504B68F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F10F" w14:textId="0F7DE099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9.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3)</w:t>
            </w:r>
          </w:p>
        </w:tc>
      </w:tr>
      <w:tr w:rsidR="00F36428" w14:paraId="3A641624" w14:textId="77777777" w:rsidTr="00662733">
        <w:tc>
          <w:tcPr>
            <w:tcW w:w="1248" w:type="pct"/>
          </w:tcPr>
          <w:p w14:paraId="519A6EF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CA11025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174F" w14:textId="793B1832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1090" w14:textId="4A81966A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1.59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260434ED" w14:textId="77777777" w:rsidTr="00662733">
        <w:tc>
          <w:tcPr>
            <w:tcW w:w="1248" w:type="pct"/>
          </w:tcPr>
          <w:p w14:paraId="416B048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19ABB30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0716" w14:textId="35783939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D15A" w14:textId="098E4FEA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1.59(13)</w:t>
            </w:r>
          </w:p>
        </w:tc>
      </w:tr>
      <w:tr w:rsidR="00F36428" w14:paraId="59626027" w14:textId="77777777" w:rsidTr="00662733">
        <w:tc>
          <w:tcPr>
            <w:tcW w:w="1248" w:type="pct"/>
          </w:tcPr>
          <w:p w14:paraId="51B046A3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292CB01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E5DF" w14:textId="2E0FAA23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8)-Sr(2)-O(5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3CE8" w14:textId="29FEBEC2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0.55(19)</w:t>
            </w:r>
          </w:p>
        </w:tc>
      </w:tr>
      <w:tr w:rsidR="00F36428" w14:paraId="3ECA4A8B" w14:textId="77777777" w:rsidTr="00662733">
        <w:tc>
          <w:tcPr>
            <w:tcW w:w="1248" w:type="pct"/>
          </w:tcPr>
          <w:p w14:paraId="15207C0D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A43B0B4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A2C9" w14:textId="4D8DFFF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D81B" w14:textId="4850F4B1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46.8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63455A09" w14:textId="77777777" w:rsidTr="00662733">
        <w:tc>
          <w:tcPr>
            <w:tcW w:w="1248" w:type="pct"/>
          </w:tcPr>
          <w:p w14:paraId="2514855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F4D5931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71CF" w14:textId="6B4D687A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2)-O(10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F735" w14:textId="0779E4B3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1.6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2975EC38" w14:textId="77777777" w:rsidTr="00662733">
        <w:tc>
          <w:tcPr>
            <w:tcW w:w="1248" w:type="pct"/>
          </w:tcPr>
          <w:p w14:paraId="41A6A2DE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0C2F7D0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C63F" w14:textId="20E0F14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73702" w14:textId="2AE847C4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68.8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22CEA04E" w14:textId="77777777" w:rsidTr="00662733">
        <w:tc>
          <w:tcPr>
            <w:tcW w:w="1248" w:type="pct"/>
          </w:tcPr>
          <w:p w14:paraId="72E3BC0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5B21890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1E0F" w14:textId="48274801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05CF" w14:textId="57CFF13F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3.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444C23E9" w14:textId="77777777" w:rsidTr="00662733">
        <w:tc>
          <w:tcPr>
            <w:tcW w:w="1248" w:type="pct"/>
          </w:tcPr>
          <w:p w14:paraId="0FFCB1B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C3BAC26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1DBF" w14:textId="3CA1DAFE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109D" w14:textId="133C479F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8.3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4061A00B" w14:textId="77777777" w:rsidTr="00662733">
        <w:tc>
          <w:tcPr>
            <w:tcW w:w="1248" w:type="pct"/>
          </w:tcPr>
          <w:p w14:paraId="0DAD7416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24B3659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E3AD" w14:textId="3926D60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3A8A" w14:textId="48387B23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8.3(2)</w:t>
            </w:r>
          </w:p>
        </w:tc>
      </w:tr>
      <w:tr w:rsidR="00F36428" w14:paraId="40844618" w14:textId="77777777" w:rsidTr="00662733">
        <w:tc>
          <w:tcPr>
            <w:tcW w:w="1248" w:type="pct"/>
          </w:tcPr>
          <w:p w14:paraId="47B9DF1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0B18DDD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3CCF" w14:textId="343E1B7B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D61F" w14:textId="6491CD32" w:rsidR="00F36428" w:rsidRDefault="00B57659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3.4(2)</w:t>
            </w:r>
          </w:p>
        </w:tc>
      </w:tr>
      <w:tr w:rsidR="00F36428" w14:paraId="3F3F142E" w14:textId="77777777" w:rsidTr="00662733">
        <w:tc>
          <w:tcPr>
            <w:tcW w:w="1248" w:type="pct"/>
          </w:tcPr>
          <w:p w14:paraId="59FD454F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458D983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736C" w14:textId="50856519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B00DF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C13E" w14:textId="437397D1" w:rsidR="00F36428" w:rsidRDefault="006B00DF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8.4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F36428" w14:paraId="4E57AE96" w14:textId="77777777" w:rsidTr="00662733">
        <w:tc>
          <w:tcPr>
            <w:tcW w:w="1248" w:type="pct"/>
          </w:tcPr>
          <w:p w14:paraId="3EAE6EEC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4E2361E" w14:textId="77777777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E355" w14:textId="06D494E6" w:rsidR="00F36428" w:rsidRDefault="00F36428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6B00DF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</w:t>
            </w:r>
            <w:r w:rsidR="00B57659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O(</w:t>
            </w:r>
            <w:r w:rsidR="006B00DF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803D3" w14:textId="08CD15C1" w:rsidR="00F36428" w:rsidRDefault="006B00DF" w:rsidP="00F364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4.5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 w:rsidR="00F36428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60E7ED6E" w14:textId="77777777" w:rsidTr="00662733">
        <w:tc>
          <w:tcPr>
            <w:tcW w:w="1248" w:type="pct"/>
          </w:tcPr>
          <w:p w14:paraId="67D027D4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794D8D7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8E5D" w14:textId="6423CED2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72F4" w14:textId="3AEF77BD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4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6914E3D9" w14:textId="77777777" w:rsidTr="00662733">
        <w:tc>
          <w:tcPr>
            <w:tcW w:w="1248" w:type="pct"/>
          </w:tcPr>
          <w:p w14:paraId="7FBA30F9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4F5C7B4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18FD" w14:textId="4649A76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5828" w14:textId="6B9B768E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2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7B03A491" w14:textId="77777777" w:rsidTr="00662733">
        <w:tc>
          <w:tcPr>
            <w:tcW w:w="1248" w:type="pct"/>
          </w:tcPr>
          <w:p w14:paraId="075E363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4525B9B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26AC" w14:textId="4E2A727A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5466" w14:textId="50355598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5.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43B2D826" w14:textId="77777777" w:rsidTr="00662733">
        <w:tc>
          <w:tcPr>
            <w:tcW w:w="1248" w:type="pct"/>
          </w:tcPr>
          <w:p w14:paraId="5107253E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A2C98F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DC40" w14:textId="2DC1BC62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56A5" w14:textId="05C150A4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04.0(2)</w:t>
            </w:r>
          </w:p>
        </w:tc>
      </w:tr>
      <w:tr w:rsidR="006B00DF" w14:paraId="4369BD3A" w14:textId="77777777" w:rsidTr="00662733">
        <w:tc>
          <w:tcPr>
            <w:tcW w:w="1248" w:type="pct"/>
          </w:tcPr>
          <w:p w14:paraId="6E8C854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FE1C00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67BE" w14:textId="438B1FA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BB63" w14:textId="4C71C8B6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4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6B00DF" w14:paraId="3F9CB85E" w14:textId="77777777" w:rsidTr="00662733">
        <w:tc>
          <w:tcPr>
            <w:tcW w:w="1248" w:type="pct"/>
          </w:tcPr>
          <w:p w14:paraId="57BE6EF9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FB4362D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2F84" w14:textId="587C3D8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CC9F" w14:textId="07809956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95.15(17)</w:t>
            </w:r>
          </w:p>
        </w:tc>
      </w:tr>
      <w:tr w:rsidR="006B00DF" w14:paraId="300A9BBF" w14:textId="77777777" w:rsidTr="00662733">
        <w:tc>
          <w:tcPr>
            <w:tcW w:w="1248" w:type="pct"/>
          </w:tcPr>
          <w:p w14:paraId="5E1B8BE0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1D1EC1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EE6B" w14:textId="4183D830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6453" w14:textId="01CE1ACE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2.1(2)</w:t>
            </w:r>
          </w:p>
        </w:tc>
      </w:tr>
      <w:tr w:rsidR="006B00DF" w14:paraId="2BCBE54E" w14:textId="77777777" w:rsidTr="00662733">
        <w:tc>
          <w:tcPr>
            <w:tcW w:w="1248" w:type="pct"/>
          </w:tcPr>
          <w:p w14:paraId="72BA418C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E71833B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5384" w14:textId="543BBFEA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A3C6" w14:textId="4EA7EC42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2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7D7D52A4" w14:textId="77777777" w:rsidTr="00662733">
        <w:tc>
          <w:tcPr>
            <w:tcW w:w="1248" w:type="pct"/>
          </w:tcPr>
          <w:p w14:paraId="3A250321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8F5E035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1537" w14:textId="22D5E9FC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AF27" w14:textId="780D22D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8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3872D3F8" w14:textId="77777777" w:rsidTr="00662733">
        <w:tc>
          <w:tcPr>
            <w:tcW w:w="1248" w:type="pct"/>
          </w:tcPr>
          <w:p w14:paraId="6BEDE58A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08BE242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D305" w14:textId="1CE84B99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46E0" w14:textId="2A659E30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0.8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24677AF0" w14:textId="77777777" w:rsidTr="00662733">
        <w:tc>
          <w:tcPr>
            <w:tcW w:w="1248" w:type="pct"/>
          </w:tcPr>
          <w:p w14:paraId="57334FB4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685A0E7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A911" w14:textId="722A2B8D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C147" w14:textId="46303153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5.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1B1945C4" w14:textId="77777777" w:rsidTr="00662733">
        <w:tc>
          <w:tcPr>
            <w:tcW w:w="1248" w:type="pct"/>
          </w:tcPr>
          <w:p w14:paraId="0B41203A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5C7DFFE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F088C" w14:textId="5F49FE1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6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D593" w14:textId="508EDF0E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05B1CE3A" w14:textId="77777777" w:rsidTr="00662733">
        <w:tc>
          <w:tcPr>
            <w:tcW w:w="1248" w:type="pct"/>
          </w:tcPr>
          <w:p w14:paraId="33547DE1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4B6DEDEA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D074B" w14:textId="36CD3644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A78E" w14:textId="3EACEC49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9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2)</w:t>
            </w:r>
          </w:p>
        </w:tc>
      </w:tr>
      <w:tr w:rsidR="006B00DF" w14:paraId="3EEECB88" w14:textId="77777777" w:rsidTr="00662733">
        <w:tc>
          <w:tcPr>
            <w:tcW w:w="1248" w:type="pct"/>
          </w:tcPr>
          <w:p w14:paraId="64998B3E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17FABE7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A9B7" w14:textId="20B6DE0F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A16D" w14:textId="239B4CA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4.8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6B00DF" w14:paraId="2D45B6AF" w14:textId="77777777" w:rsidTr="00662733">
        <w:tc>
          <w:tcPr>
            <w:tcW w:w="1248" w:type="pct"/>
          </w:tcPr>
          <w:p w14:paraId="774DB623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7B51568C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202F" w14:textId="7AC2775A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9780" w14:textId="4E4C0D6C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20.81(15)</w:t>
            </w:r>
          </w:p>
        </w:tc>
      </w:tr>
      <w:tr w:rsidR="006B00DF" w14:paraId="532CCCDF" w14:textId="77777777" w:rsidTr="00662733">
        <w:tc>
          <w:tcPr>
            <w:tcW w:w="1248" w:type="pct"/>
          </w:tcPr>
          <w:p w14:paraId="7BD5165F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8C826A2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F2E2" w14:textId="1DB59BD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2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C6BB" w14:textId="648422D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58.68(15)</w:t>
            </w:r>
          </w:p>
        </w:tc>
      </w:tr>
      <w:tr w:rsidR="006B00DF" w14:paraId="12B47D41" w14:textId="77777777" w:rsidTr="00662733">
        <w:tc>
          <w:tcPr>
            <w:tcW w:w="1248" w:type="pct"/>
          </w:tcPr>
          <w:p w14:paraId="1E4E3538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95C7285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359B" w14:textId="1202B7E0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3441" w14:textId="06C6E614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0.6(2)</w:t>
            </w:r>
          </w:p>
        </w:tc>
      </w:tr>
      <w:tr w:rsidR="006B00DF" w14:paraId="02B710A0" w14:textId="77777777" w:rsidTr="00662733">
        <w:tc>
          <w:tcPr>
            <w:tcW w:w="1248" w:type="pct"/>
          </w:tcPr>
          <w:p w14:paraId="6C4F5013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39BFD387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A7CE" w14:textId="3EB9890B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416F" w14:textId="1EB51E51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5.91(19)</w:t>
            </w:r>
          </w:p>
        </w:tc>
      </w:tr>
      <w:tr w:rsidR="006B00DF" w14:paraId="2130B20F" w14:textId="77777777" w:rsidTr="00662733">
        <w:tc>
          <w:tcPr>
            <w:tcW w:w="1248" w:type="pct"/>
          </w:tcPr>
          <w:p w14:paraId="68A078E6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6F4AEF29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EF68" w14:textId="5D27C3FA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37D5" w14:textId="169B0544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64.84(18)</w:t>
            </w:r>
          </w:p>
        </w:tc>
      </w:tr>
      <w:tr w:rsidR="006B00DF" w14:paraId="1032A768" w14:textId="77777777" w:rsidTr="00662733">
        <w:tc>
          <w:tcPr>
            <w:tcW w:w="1248" w:type="pct"/>
          </w:tcPr>
          <w:p w14:paraId="4AFADFBC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1566173A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BD14" w14:textId="01748DC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7)-Sr(3)-O(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53CC" w14:textId="3181BB65" w:rsidR="006B00DF" w:rsidRDefault="00FE5915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19.0(2)</w:t>
            </w:r>
          </w:p>
        </w:tc>
      </w:tr>
      <w:tr w:rsidR="006B00DF" w14:paraId="0C96F94C" w14:textId="77777777" w:rsidTr="00662733">
        <w:tc>
          <w:tcPr>
            <w:tcW w:w="1248" w:type="pct"/>
          </w:tcPr>
          <w:p w14:paraId="5CE7247A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</w:tcPr>
          <w:p w14:paraId="2A6F38B5" w14:textId="77777777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502C" w14:textId="475969AC" w:rsidR="006B00DF" w:rsidRDefault="006B00DF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O(</w:t>
            </w:r>
            <w:r w:rsidR="00FE5915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-Sr(3)-O(8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685A" w14:textId="17AC9B07" w:rsidR="006B00DF" w:rsidRDefault="00FE5915" w:rsidP="006B00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175.5</w:t>
            </w:r>
            <w:r w:rsidR="006B00DF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3</w:t>
            </w:r>
            <w:r w:rsidR="006B00DF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</w:tbl>
    <w:p w14:paraId="76D9C541" w14:textId="77777777" w:rsidR="00A3739C" w:rsidRDefault="00A3739C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B71380A" w14:textId="77777777" w:rsidR="00A3739C" w:rsidRDefault="00A3739C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17FA0FC" w14:textId="77777777" w:rsidR="00A3739C" w:rsidRDefault="00FE591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114300" distR="114300" wp14:anchorId="2AE139EF" wp14:editId="1D784E6F">
            <wp:extent cx="2006600" cy="1646555"/>
            <wp:effectExtent l="0" t="0" r="5080" b="14605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3065" t="2262" r="2932"/>
                    <a:stretch>
                      <a:fillRect/>
                    </a:stretch>
                  </pic:blipFill>
                  <pic:spPr>
                    <a:xfrm>
                      <a:off x="0" y="0"/>
                      <a:ext cx="2006600" cy="164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FDD14" w14:textId="77777777" w:rsidR="00A3739C" w:rsidRDefault="00FE5915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</w:rPr>
        <w:t>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Lo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oordination and connectivity in </w:t>
      </w:r>
      <w:r>
        <w:rPr>
          <w:rFonts w:ascii="Times New Roman" w:hAnsi="Times New Roman" w:cs="Times New Roman"/>
          <w:color w:val="000000" w:themeColor="text1"/>
          <w:sz w:val="24"/>
        </w:rPr>
        <w:t>Sr[(UO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)(TeO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</w:rPr>
        <w:t>)]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A37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1c1769e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Y0M2U2NDE5MWI3YmE1NjYwMTk1MGEyMzExYzk1YmIifQ=="/>
  </w:docVars>
  <w:rsids>
    <w:rsidRoot w:val="008F4E9C"/>
    <w:rsid w:val="00061DFC"/>
    <w:rsid w:val="000D3D08"/>
    <w:rsid w:val="00154B6C"/>
    <w:rsid w:val="00155B72"/>
    <w:rsid w:val="00180F21"/>
    <w:rsid w:val="001A3CBC"/>
    <w:rsid w:val="001D773A"/>
    <w:rsid w:val="00204F46"/>
    <w:rsid w:val="002A3361"/>
    <w:rsid w:val="002F628B"/>
    <w:rsid w:val="00382726"/>
    <w:rsid w:val="003D0A37"/>
    <w:rsid w:val="003D40AA"/>
    <w:rsid w:val="003F6D78"/>
    <w:rsid w:val="00431BCA"/>
    <w:rsid w:val="00672BF3"/>
    <w:rsid w:val="00681262"/>
    <w:rsid w:val="006B00DF"/>
    <w:rsid w:val="006F7FB6"/>
    <w:rsid w:val="00731603"/>
    <w:rsid w:val="00735D57"/>
    <w:rsid w:val="00870E42"/>
    <w:rsid w:val="008E37A5"/>
    <w:rsid w:val="008F4E9C"/>
    <w:rsid w:val="00916554"/>
    <w:rsid w:val="00957929"/>
    <w:rsid w:val="009F36E5"/>
    <w:rsid w:val="00A3739C"/>
    <w:rsid w:val="00AB1AEF"/>
    <w:rsid w:val="00B57659"/>
    <w:rsid w:val="00B76AA6"/>
    <w:rsid w:val="00C865F0"/>
    <w:rsid w:val="00D831E6"/>
    <w:rsid w:val="00D85EE3"/>
    <w:rsid w:val="00EF3E51"/>
    <w:rsid w:val="00F36428"/>
    <w:rsid w:val="00FE5915"/>
    <w:rsid w:val="06BF1B73"/>
    <w:rsid w:val="09BD01B4"/>
    <w:rsid w:val="0E76520D"/>
    <w:rsid w:val="1E5D0198"/>
    <w:rsid w:val="1ED41ADC"/>
    <w:rsid w:val="227D2BB6"/>
    <w:rsid w:val="30336FAA"/>
    <w:rsid w:val="42FC76D0"/>
    <w:rsid w:val="4A5C2C57"/>
    <w:rsid w:val="4C8B0D8B"/>
    <w:rsid w:val="5454111A"/>
    <w:rsid w:val="582047EA"/>
    <w:rsid w:val="670C7632"/>
    <w:rsid w:val="670F7122"/>
    <w:rsid w:val="7335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8B087F"/>
  <w15:docId w15:val="{9FA321C2-7245-4B70-AFEB-00417C82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8</Pages>
  <Words>1765</Words>
  <Characters>10067</Characters>
  <Application>Microsoft Office Word</Application>
  <DocSecurity>0</DocSecurity>
  <Lines>83</Lines>
  <Paragraphs>23</Paragraphs>
  <ScaleCrop>false</ScaleCrop>
  <Company/>
  <LinksUpToDate>false</LinksUpToDate>
  <CharactersWithSpaces>1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eng</dc:creator>
  <cp:lastModifiedBy>cao xin</cp:lastModifiedBy>
  <cp:revision>13</cp:revision>
  <dcterms:created xsi:type="dcterms:W3CDTF">2022-12-20T03:27:00Z</dcterms:created>
  <dcterms:modified xsi:type="dcterms:W3CDTF">2023-01-2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7FF61409A204A02BDE2E25538E6B2E3</vt:lpwstr>
  </property>
</Properties>
</file>